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7A1B84" w14:textId="13FBC74F" w:rsidR="00C25157" w:rsidRPr="00EA4D25" w:rsidRDefault="00C25157" w:rsidP="00C25157">
      <w:pPr>
        <w:spacing w:line="360" w:lineRule="auto"/>
        <w:rPr>
          <w:rFonts w:ascii="Arial" w:hAnsi="Arial" w:cs="Arial"/>
          <w:b/>
          <w:bCs/>
          <w:color w:val="242021"/>
          <w:sz w:val="24"/>
          <w:szCs w:val="24"/>
        </w:rPr>
      </w:pPr>
      <w:r w:rsidRPr="00EA4D25">
        <w:rPr>
          <w:rFonts w:ascii="Arial" w:hAnsi="Arial" w:cs="Arial"/>
          <w:b/>
          <w:bCs/>
          <w:color w:val="242021"/>
          <w:sz w:val="24"/>
          <w:szCs w:val="24"/>
        </w:rPr>
        <w:t>Table S</w:t>
      </w:r>
      <w:r w:rsidR="00D359D6">
        <w:rPr>
          <w:rFonts w:ascii="Arial" w:hAnsi="Arial" w:cs="Arial" w:hint="eastAsia"/>
          <w:b/>
          <w:bCs/>
          <w:color w:val="242021"/>
          <w:sz w:val="24"/>
          <w:szCs w:val="24"/>
        </w:rPr>
        <w:t>2</w:t>
      </w:r>
      <w:r w:rsidRPr="00EA4D25">
        <w:rPr>
          <w:rFonts w:ascii="Arial" w:hAnsi="Arial" w:cs="Arial"/>
          <w:b/>
          <w:bCs/>
          <w:color w:val="242021"/>
          <w:sz w:val="24"/>
          <w:szCs w:val="24"/>
        </w:rPr>
        <w:t>:</w:t>
      </w:r>
      <w:r w:rsidRPr="00EA4D25">
        <w:rPr>
          <w:rFonts w:ascii="Arial" w:hAnsi="Arial" w:cs="Arial"/>
          <w:b/>
          <w:bCs/>
          <w:color w:val="222222"/>
          <w:sz w:val="24"/>
          <w:szCs w:val="24"/>
        </w:rPr>
        <w:t xml:space="preserve"> </w:t>
      </w:r>
      <w:r w:rsidRPr="00EA4D25">
        <w:rPr>
          <w:rFonts w:ascii="Arial" w:hAnsi="Arial" w:cs="Arial"/>
          <w:b/>
          <w:bCs/>
          <w:color w:val="242021"/>
          <w:sz w:val="24"/>
          <w:szCs w:val="24"/>
        </w:rPr>
        <w:t xml:space="preserve">List of genes </w:t>
      </w:r>
      <w:r w:rsidR="00E50157">
        <w:rPr>
          <w:rFonts w:ascii="Arial" w:hAnsi="Arial" w:cs="Arial"/>
          <w:b/>
          <w:bCs/>
          <w:color w:val="242021"/>
          <w:sz w:val="24"/>
          <w:szCs w:val="24"/>
        </w:rPr>
        <w:t>tested</w:t>
      </w:r>
      <w:r w:rsidRPr="00EA4D25">
        <w:rPr>
          <w:rFonts w:ascii="Arial" w:hAnsi="Arial" w:cs="Arial"/>
          <w:b/>
          <w:bCs/>
          <w:color w:val="242021"/>
          <w:sz w:val="24"/>
          <w:szCs w:val="24"/>
        </w:rPr>
        <w:t xml:space="preserve"> in the candidate-based RNAi screen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410"/>
        <w:gridCol w:w="2552"/>
        <w:gridCol w:w="3334"/>
      </w:tblGrid>
      <w:tr w:rsidR="00C25157" w:rsidRPr="00C40C1F" w14:paraId="5EF0A169" w14:textId="77777777" w:rsidTr="00B24EA8">
        <w:trPr>
          <w:trHeight w:hRule="exact" w:val="397"/>
          <w:tblHeader/>
        </w:trPr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87E56DE" w14:textId="77777777" w:rsidR="00C25157" w:rsidRPr="00C40C1F" w:rsidRDefault="00C25157" w:rsidP="00EB4AE0">
            <w:pPr>
              <w:spacing w:line="360" w:lineRule="auto"/>
              <w:jc w:val="left"/>
              <w:rPr>
                <w:rStyle w:val="fontstyle01"/>
                <w:rFonts w:ascii="Arial" w:hAnsi="Arial" w:cs="Arial"/>
                <w:b/>
                <w:bCs/>
                <w:sz w:val="24"/>
                <w:szCs w:val="24"/>
              </w:rPr>
            </w:pPr>
            <w:r w:rsidRPr="00C40C1F">
              <w:rPr>
                <w:rStyle w:val="fontstyle01"/>
                <w:rFonts w:ascii="Arial" w:hAnsi="Arial" w:cs="Arial"/>
                <w:b/>
                <w:bCs/>
                <w:sz w:val="24"/>
                <w:szCs w:val="24"/>
              </w:rPr>
              <w:t>Proteins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1D75A2B" w14:textId="77777777" w:rsidR="00C25157" w:rsidRPr="00C40C1F" w:rsidRDefault="00C25157" w:rsidP="00EB4AE0">
            <w:pPr>
              <w:spacing w:line="360" w:lineRule="auto"/>
              <w:jc w:val="left"/>
              <w:rPr>
                <w:rStyle w:val="fontstyle01"/>
                <w:rFonts w:ascii="Arial" w:hAnsi="Arial" w:cs="Arial"/>
                <w:b/>
                <w:bCs/>
                <w:sz w:val="24"/>
                <w:szCs w:val="24"/>
              </w:rPr>
            </w:pPr>
            <w:r w:rsidRPr="00C40C1F">
              <w:rPr>
                <w:rStyle w:val="fontstyle01"/>
                <w:rFonts w:ascii="Arial" w:hAnsi="Arial" w:cs="Arial"/>
                <w:b/>
                <w:bCs/>
                <w:sz w:val="24"/>
                <w:szCs w:val="24"/>
              </w:rPr>
              <w:t>RNAi</w:t>
            </w:r>
          </w:p>
        </w:tc>
        <w:tc>
          <w:tcPr>
            <w:tcW w:w="33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DAADD17" w14:textId="77777777" w:rsidR="00C25157" w:rsidRPr="00C40C1F" w:rsidRDefault="00C25157" w:rsidP="00EB4AE0">
            <w:pPr>
              <w:spacing w:line="360" w:lineRule="auto"/>
              <w:jc w:val="left"/>
              <w:rPr>
                <w:rStyle w:val="fontstyle01"/>
                <w:rFonts w:ascii="Arial" w:hAnsi="Arial" w:cs="Arial"/>
                <w:b/>
                <w:bCs/>
                <w:sz w:val="24"/>
                <w:szCs w:val="24"/>
              </w:rPr>
            </w:pPr>
            <w:r w:rsidRPr="00C40C1F">
              <w:rPr>
                <w:rStyle w:val="fontstyle01"/>
                <w:rFonts w:ascii="Arial" w:hAnsi="Arial" w:cs="Arial"/>
                <w:b/>
                <w:bCs/>
                <w:sz w:val="24"/>
                <w:szCs w:val="24"/>
              </w:rPr>
              <w:t>EXOSC10 localization</w:t>
            </w:r>
          </w:p>
        </w:tc>
      </w:tr>
      <w:tr w:rsidR="00C25157" w:rsidRPr="00C40C1F" w14:paraId="148F7976" w14:textId="77777777" w:rsidTr="00B24EA8">
        <w:trPr>
          <w:trHeight w:hRule="exact" w:val="397"/>
        </w:trPr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5A1AC54" w14:textId="77777777" w:rsidR="00C25157" w:rsidRPr="00C40C1F" w:rsidRDefault="00C25157" w:rsidP="00C566F7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Fonts w:ascii="Arial" w:eastAsia="Liberation Serif" w:hAnsi="Arial" w:cs="Arial"/>
                <w:color w:val="030000"/>
                <w:w w:val="101"/>
                <w:sz w:val="24"/>
                <w:szCs w:val="24"/>
              </w:rPr>
              <w:t>MTR4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65CCF94" w14:textId="77777777" w:rsidR="00C25157" w:rsidRPr="00C40C1F" w:rsidRDefault="00C25157" w:rsidP="00C566F7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Fonts w:ascii="Arial" w:eastAsia="Liberation Serif" w:hAnsi="Arial" w:cs="Arial"/>
                <w:color w:val="030000"/>
                <w:sz w:val="24"/>
                <w:szCs w:val="24"/>
              </w:rPr>
              <w:t>siRNA</w:t>
            </w:r>
          </w:p>
        </w:tc>
        <w:tc>
          <w:tcPr>
            <w:tcW w:w="33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1946264" w14:textId="09394A57" w:rsidR="00C25157" w:rsidRPr="00C40C1F" w:rsidRDefault="00C25157" w:rsidP="00C566F7">
            <w:pPr>
              <w:tabs>
                <w:tab w:val="left" w:pos="1090"/>
              </w:tabs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Fonts w:ascii="Arial" w:eastAsia="Liberation Serif" w:hAnsi="Arial" w:cs="Arial"/>
                <w:color w:val="030000"/>
                <w:sz w:val="24"/>
                <w:szCs w:val="24"/>
              </w:rPr>
              <w:t>Nucleoli</w:t>
            </w:r>
            <w:r w:rsidRPr="00C40C1F">
              <w:rPr>
                <w:rFonts w:ascii="Arial" w:hAnsi="Arial" w:cs="Arial"/>
                <w:color w:val="030000"/>
                <w:sz w:val="24"/>
                <w:szCs w:val="24"/>
              </w:rPr>
              <w:t>, Nucleoplasm</w:t>
            </w:r>
          </w:p>
        </w:tc>
      </w:tr>
      <w:tr w:rsidR="00C25157" w:rsidRPr="00C40C1F" w14:paraId="7858808E" w14:textId="77777777" w:rsidTr="00B24EA8">
        <w:trPr>
          <w:trHeight w:hRule="exact" w:val="39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F336341" w14:textId="77777777" w:rsidR="00C25157" w:rsidRPr="00C40C1F" w:rsidRDefault="00C25157" w:rsidP="00C566F7">
            <w:pPr>
              <w:spacing w:line="360" w:lineRule="auto"/>
              <w:jc w:val="left"/>
              <w:rPr>
                <w:rFonts w:ascii="Arial" w:hAnsi="Arial" w:cs="Arial"/>
                <w:color w:val="030000"/>
                <w:w w:val="101"/>
                <w:sz w:val="24"/>
                <w:szCs w:val="24"/>
              </w:rPr>
            </w:pPr>
            <w:r w:rsidRPr="00C40C1F">
              <w:rPr>
                <w:rFonts w:ascii="Arial" w:hAnsi="Arial" w:cs="Arial"/>
                <w:color w:val="030000"/>
                <w:w w:val="101"/>
                <w:sz w:val="24"/>
                <w:szCs w:val="24"/>
              </w:rPr>
              <w:t>EXOSC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173A814" w14:textId="77777777" w:rsidR="00C25157" w:rsidRPr="00C40C1F" w:rsidRDefault="00C25157" w:rsidP="00C566F7">
            <w:pPr>
              <w:spacing w:line="360" w:lineRule="auto"/>
              <w:jc w:val="left"/>
              <w:rPr>
                <w:rFonts w:ascii="Arial" w:eastAsia="Liberation Serif" w:hAnsi="Arial" w:cs="Arial"/>
                <w:color w:val="030000"/>
                <w:sz w:val="24"/>
                <w:szCs w:val="24"/>
              </w:rPr>
            </w:pPr>
            <w:r w:rsidRPr="00C40C1F">
              <w:rPr>
                <w:rFonts w:ascii="Arial" w:eastAsia="Liberation Serif" w:hAnsi="Arial" w:cs="Arial"/>
                <w:color w:val="030000"/>
                <w:sz w:val="24"/>
                <w:szCs w:val="24"/>
              </w:rPr>
              <w:t>siRN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</w:tcPr>
          <w:p w14:paraId="5D03DD95" w14:textId="75E5A3B9" w:rsidR="00C25157" w:rsidRPr="00C40C1F" w:rsidRDefault="00C25157" w:rsidP="00C566F7">
            <w:pPr>
              <w:tabs>
                <w:tab w:val="left" w:pos="1090"/>
              </w:tabs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Fonts w:ascii="Arial" w:eastAsia="Liberation Serif" w:hAnsi="Arial" w:cs="Arial"/>
                <w:color w:val="030000"/>
                <w:sz w:val="24"/>
                <w:szCs w:val="24"/>
              </w:rPr>
              <w:t>Nucleoli</w:t>
            </w:r>
            <w:r w:rsidRPr="00C40C1F">
              <w:rPr>
                <w:rFonts w:ascii="Arial" w:hAnsi="Arial" w:cs="Arial"/>
                <w:color w:val="030000"/>
                <w:sz w:val="24"/>
                <w:szCs w:val="24"/>
              </w:rPr>
              <w:t>, Nucleoplasm</w:t>
            </w:r>
          </w:p>
        </w:tc>
      </w:tr>
      <w:tr w:rsidR="00C25157" w:rsidRPr="00C40C1F" w14:paraId="40669A0D" w14:textId="77777777" w:rsidTr="00B24EA8">
        <w:trPr>
          <w:trHeight w:hRule="exact" w:val="39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648C935" w14:textId="77777777" w:rsidR="00C25157" w:rsidRPr="00C40C1F" w:rsidRDefault="00C25157" w:rsidP="00C566F7">
            <w:pPr>
              <w:spacing w:line="360" w:lineRule="auto"/>
              <w:jc w:val="left"/>
              <w:rPr>
                <w:rFonts w:ascii="Arial" w:eastAsia="Liberation Serif" w:hAnsi="Arial" w:cs="Arial"/>
                <w:color w:val="030000"/>
                <w:w w:val="101"/>
                <w:sz w:val="24"/>
                <w:szCs w:val="24"/>
              </w:rPr>
            </w:pPr>
            <w:r w:rsidRPr="00C40C1F">
              <w:rPr>
                <w:rFonts w:ascii="Arial" w:hAnsi="Arial" w:cs="Arial"/>
                <w:color w:val="030000"/>
                <w:w w:val="101"/>
                <w:sz w:val="24"/>
                <w:szCs w:val="24"/>
              </w:rPr>
              <w:t>EXOSC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15BFFBF" w14:textId="77777777" w:rsidR="00C25157" w:rsidRPr="00C40C1F" w:rsidRDefault="00C25157" w:rsidP="00C566F7">
            <w:pPr>
              <w:spacing w:line="360" w:lineRule="auto"/>
              <w:jc w:val="left"/>
              <w:rPr>
                <w:rFonts w:ascii="Arial" w:eastAsia="Liberation Serif" w:hAnsi="Arial" w:cs="Arial"/>
                <w:color w:val="030000"/>
                <w:sz w:val="24"/>
                <w:szCs w:val="24"/>
              </w:rPr>
            </w:pPr>
            <w:r w:rsidRPr="00C40C1F">
              <w:rPr>
                <w:rFonts w:ascii="Arial" w:eastAsia="Liberation Serif" w:hAnsi="Arial" w:cs="Arial"/>
                <w:color w:val="030000"/>
                <w:sz w:val="24"/>
                <w:szCs w:val="24"/>
              </w:rPr>
              <w:t>siRN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</w:tcPr>
          <w:p w14:paraId="216F2837" w14:textId="05C6F249" w:rsidR="00C25157" w:rsidRPr="00C40C1F" w:rsidRDefault="00C25157" w:rsidP="00C566F7">
            <w:pPr>
              <w:tabs>
                <w:tab w:val="left" w:pos="1090"/>
              </w:tabs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Fonts w:ascii="Arial" w:eastAsia="Liberation Serif" w:hAnsi="Arial" w:cs="Arial"/>
                <w:color w:val="030000"/>
                <w:sz w:val="24"/>
                <w:szCs w:val="24"/>
              </w:rPr>
              <w:t>Nucleoli</w:t>
            </w:r>
            <w:r w:rsidRPr="00C40C1F">
              <w:rPr>
                <w:rFonts w:ascii="Arial" w:hAnsi="Arial" w:cs="Arial"/>
                <w:color w:val="030000"/>
                <w:sz w:val="24"/>
                <w:szCs w:val="24"/>
              </w:rPr>
              <w:t>, Nucleoplasm</w:t>
            </w:r>
          </w:p>
        </w:tc>
      </w:tr>
      <w:tr w:rsidR="00C25157" w:rsidRPr="00C40C1F" w14:paraId="13497FBC" w14:textId="77777777" w:rsidTr="00B24EA8">
        <w:trPr>
          <w:trHeight w:hRule="exact" w:val="39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30B6EB" w14:textId="77777777" w:rsidR="00C25157" w:rsidRPr="00C40C1F" w:rsidRDefault="00C25157" w:rsidP="00C566F7">
            <w:pPr>
              <w:spacing w:line="360" w:lineRule="auto"/>
              <w:jc w:val="left"/>
              <w:rPr>
                <w:rFonts w:ascii="Arial" w:eastAsia="Liberation Serif" w:hAnsi="Arial" w:cs="Arial"/>
                <w:color w:val="030000"/>
                <w:sz w:val="24"/>
                <w:szCs w:val="24"/>
              </w:rPr>
            </w:pPr>
            <w:bookmarkStart w:id="0" w:name="_Hlk174436845"/>
            <w:r w:rsidRPr="00C40C1F">
              <w:rPr>
                <w:rFonts w:ascii="Arial" w:eastAsia="Liberation Serif" w:hAnsi="Arial" w:cs="Arial"/>
                <w:color w:val="221815"/>
                <w:kern w:val="0"/>
                <w:sz w:val="24"/>
                <w:szCs w:val="24"/>
                <w:lang w:eastAsia="en-US"/>
              </w:rPr>
              <w:t>ALYREF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6E6392D" w14:textId="77777777" w:rsidR="00C25157" w:rsidRPr="00C40C1F" w:rsidRDefault="00C25157" w:rsidP="00C566F7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Fonts w:ascii="Arial" w:eastAsia="Liberation Serif" w:hAnsi="Arial" w:cs="Arial"/>
                <w:color w:val="030000"/>
                <w:sz w:val="24"/>
                <w:szCs w:val="24"/>
              </w:rPr>
              <w:t>siRN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</w:tcPr>
          <w:p w14:paraId="592C4B16" w14:textId="77777777" w:rsidR="00C25157" w:rsidRPr="00C40C1F" w:rsidRDefault="00C25157" w:rsidP="00C566F7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Fonts w:ascii="Arial" w:eastAsia="Liberation Serif" w:hAnsi="Arial" w:cs="Arial"/>
                <w:color w:val="030000"/>
                <w:sz w:val="24"/>
                <w:szCs w:val="24"/>
              </w:rPr>
              <w:t>Nucleoli</w:t>
            </w:r>
          </w:p>
        </w:tc>
      </w:tr>
      <w:tr w:rsidR="00C25157" w:rsidRPr="00C40C1F" w14:paraId="2F7F5910" w14:textId="77777777" w:rsidTr="00B24EA8">
        <w:trPr>
          <w:trHeight w:hRule="exact" w:val="39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5B602A0" w14:textId="77777777" w:rsidR="00C25157" w:rsidRPr="00C40C1F" w:rsidRDefault="00C25157" w:rsidP="00C566F7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Fonts w:ascii="Arial" w:eastAsia="Liberation Serif" w:hAnsi="Arial" w:cs="Arial"/>
                <w:color w:val="030000"/>
                <w:sz w:val="24"/>
                <w:szCs w:val="24"/>
              </w:rPr>
              <w:t>C1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28F77DC" w14:textId="77777777" w:rsidR="00C25157" w:rsidRPr="00C40C1F" w:rsidRDefault="00C25157" w:rsidP="00C566F7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Fonts w:ascii="Arial" w:eastAsia="Liberation Serif" w:hAnsi="Arial" w:cs="Arial"/>
                <w:color w:val="030000"/>
                <w:sz w:val="24"/>
                <w:szCs w:val="24"/>
              </w:rPr>
              <w:t>siRN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</w:tcPr>
          <w:p w14:paraId="44F6148E" w14:textId="77777777" w:rsidR="00C25157" w:rsidRPr="00C40C1F" w:rsidRDefault="00C25157" w:rsidP="00C566F7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Fonts w:ascii="Arial" w:eastAsia="Liberation Serif" w:hAnsi="Arial" w:cs="Arial"/>
                <w:color w:val="030000"/>
                <w:sz w:val="24"/>
                <w:szCs w:val="24"/>
              </w:rPr>
              <w:t>Nucleoli</w:t>
            </w:r>
          </w:p>
        </w:tc>
      </w:tr>
      <w:tr w:rsidR="00C25157" w:rsidRPr="00C40C1F" w14:paraId="7F9A27CC" w14:textId="77777777" w:rsidTr="00B24EA8">
        <w:trPr>
          <w:trHeight w:hRule="exact" w:val="39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888D9C" w14:textId="77777777" w:rsidR="00C25157" w:rsidRPr="00C40C1F" w:rsidRDefault="00C25157" w:rsidP="00C566F7">
            <w:pPr>
              <w:spacing w:line="360" w:lineRule="auto"/>
              <w:jc w:val="left"/>
              <w:rPr>
                <w:rFonts w:ascii="Arial" w:eastAsia="Liberation Serif" w:hAnsi="Arial" w:cs="Arial"/>
                <w:color w:val="030000"/>
                <w:sz w:val="24"/>
                <w:szCs w:val="24"/>
              </w:rPr>
            </w:pPr>
            <w:r w:rsidRPr="00C40C1F">
              <w:rPr>
                <w:rFonts w:ascii="Arial" w:eastAsia="Liberation Serif" w:hAnsi="Arial" w:cs="Arial"/>
                <w:color w:val="221815"/>
                <w:kern w:val="0"/>
                <w:sz w:val="24"/>
                <w:szCs w:val="24"/>
                <w:lang w:eastAsia="en-US"/>
              </w:rPr>
              <w:t>CELF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8AD687F" w14:textId="77777777" w:rsidR="00C25157" w:rsidRPr="00C40C1F" w:rsidRDefault="00C25157" w:rsidP="00C566F7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Fonts w:ascii="Arial" w:eastAsia="Liberation Serif" w:hAnsi="Arial" w:cs="Arial"/>
                <w:color w:val="030000"/>
                <w:sz w:val="24"/>
                <w:szCs w:val="24"/>
              </w:rPr>
              <w:t>siRN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</w:tcPr>
          <w:p w14:paraId="5F8EAD45" w14:textId="77777777" w:rsidR="00C25157" w:rsidRPr="00C40C1F" w:rsidRDefault="00C25157" w:rsidP="00C566F7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Fonts w:ascii="Arial" w:eastAsia="Liberation Serif" w:hAnsi="Arial" w:cs="Arial"/>
                <w:color w:val="030000"/>
                <w:sz w:val="24"/>
                <w:szCs w:val="24"/>
              </w:rPr>
              <w:t>Nucleoli</w:t>
            </w:r>
          </w:p>
        </w:tc>
      </w:tr>
      <w:bookmarkEnd w:id="0"/>
      <w:tr w:rsidR="00C25157" w:rsidRPr="00C40C1F" w14:paraId="005A7C9B" w14:textId="77777777" w:rsidTr="00B24EA8">
        <w:trPr>
          <w:trHeight w:hRule="exact" w:val="39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C9C18A9" w14:textId="77777777" w:rsidR="00C25157" w:rsidRPr="00C40C1F" w:rsidRDefault="00C25157" w:rsidP="00C566F7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Fonts w:ascii="Arial" w:eastAsia="Liberation Serif" w:hAnsi="Arial" w:cs="Arial"/>
                <w:color w:val="030000"/>
                <w:sz w:val="24"/>
                <w:szCs w:val="24"/>
              </w:rPr>
              <w:t>PAPD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B6AD50D" w14:textId="77777777" w:rsidR="00C25157" w:rsidRPr="00C40C1F" w:rsidRDefault="00C25157" w:rsidP="00C566F7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Fonts w:ascii="Arial" w:eastAsia="Liberation Serif" w:hAnsi="Arial" w:cs="Arial"/>
                <w:color w:val="030000"/>
                <w:sz w:val="24"/>
                <w:szCs w:val="24"/>
              </w:rPr>
              <w:t>siRN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</w:tcPr>
          <w:p w14:paraId="3C7C1C67" w14:textId="77777777" w:rsidR="00C25157" w:rsidRPr="00C40C1F" w:rsidRDefault="00C25157" w:rsidP="00C566F7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Fonts w:ascii="Arial" w:eastAsia="Liberation Serif" w:hAnsi="Arial" w:cs="Arial"/>
                <w:color w:val="030000"/>
                <w:sz w:val="24"/>
                <w:szCs w:val="24"/>
              </w:rPr>
              <w:t>Nucleoli</w:t>
            </w:r>
          </w:p>
        </w:tc>
      </w:tr>
      <w:tr w:rsidR="00C25157" w:rsidRPr="00C40C1F" w14:paraId="5455F0E9" w14:textId="77777777" w:rsidTr="00B24EA8">
        <w:trPr>
          <w:trHeight w:hRule="exact" w:val="39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A6AE9FA" w14:textId="77777777" w:rsidR="00C25157" w:rsidRPr="00C40C1F" w:rsidRDefault="00C25157" w:rsidP="00C566F7">
            <w:pPr>
              <w:spacing w:line="360" w:lineRule="auto"/>
              <w:jc w:val="left"/>
              <w:rPr>
                <w:rFonts w:ascii="Arial" w:eastAsia="Liberation Serif" w:hAnsi="Arial" w:cs="Arial"/>
                <w:color w:val="030000"/>
                <w:sz w:val="24"/>
                <w:szCs w:val="24"/>
              </w:rPr>
            </w:pPr>
            <w:r w:rsidRPr="00C40C1F">
              <w:rPr>
                <w:rFonts w:ascii="Arial" w:eastAsia="Liberation Serif" w:hAnsi="Arial" w:cs="Arial"/>
                <w:color w:val="221815"/>
                <w:sz w:val="24"/>
                <w:szCs w:val="24"/>
              </w:rPr>
              <w:t>PTBP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29EE0FB" w14:textId="77777777" w:rsidR="00C25157" w:rsidRPr="00C40C1F" w:rsidRDefault="00C25157" w:rsidP="00C566F7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Fonts w:ascii="Arial" w:eastAsia="Liberation Serif" w:hAnsi="Arial" w:cs="Arial"/>
                <w:color w:val="030000"/>
                <w:sz w:val="24"/>
                <w:szCs w:val="24"/>
              </w:rPr>
              <w:t>siRN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</w:tcPr>
          <w:p w14:paraId="0429D827" w14:textId="77777777" w:rsidR="00C25157" w:rsidRPr="00C40C1F" w:rsidRDefault="00C25157" w:rsidP="00C566F7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Fonts w:ascii="Arial" w:eastAsia="Liberation Serif" w:hAnsi="Arial" w:cs="Arial"/>
                <w:color w:val="030000"/>
                <w:sz w:val="24"/>
                <w:szCs w:val="24"/>
              </w:rPr>
              <w:t>Nucleoli</w:t>
            </w:r>
          </w:p>
        </w:tc>
      </w:tr>
      <w:tr w:rsidR="00C25157" w:rsidRPr="00C40C1F" w14:paraId="5C1266CB" w14:textId="77777777" w:rsidTr="00B24EA8">
        <w:trPr>
          <w:trHeight w:hRule="exact" w:val="39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00802F3" w14:textId="77777777" w:rsidR="00C25157" w:rsidRPr="00C40C1F" w:rsidRDefault="00C25157" w:rsidP="00C566F7">
            <w:pPr>
              <w:spacing w:line="360" w:lineRule="auto"/>
              <w:jc w:val="left"/>
              <w:rPr>
                <w:rFonts w:ascii="Arial" w:eastAsia="Liberation Serif" w:hAnsi="Arial" w:cs="Arial"/>
                <w:color w:val="030000"/>
                <w:sz w:val="24"/>
                <w:szCs w:val="24"/>
              </w:rPr>
            </w:pPr>
            <w:r w:rsidRPr="00C40C1F">
              <w:rPr>
                <w:rFonts w:ascii="Arial" w:eastAsia="Liberation Serif" w:hAnsi="Arial" w:cs="Arial"/>
                <w:color w:val="221815"/>
                <w:kern w:val="0"/>
                <w:sz w:val="24"/>
                <w:szCs w:val="24"/>
                <w:lang w:eastAsia="en-US"/>
              </w:rPr>
              <w:t>RBM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E65D1C2" w14:textId="77777777" w:rsidR="00C25157" w:rsidRPr="00C40C1F" w:rsidRDefault="00C25157" w:rsidP="00C566F7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Fonts w:ascii="Arial" w:eastAsia="Liberation Serif" w:hAnsi="Arial" w:cs="Arial"/>
                <w:color w:val="030000"/>
                <w:sz w:val="24"/>
                <w:szCs w:val="24"/>
              </w:rPr>
              <w:t>siRN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</w:tcPr>
          <w:p w14:paraId="332CE322" w14:textId="77777777" w:rsidR="00C25157" w:rsidRPr="00C40C1F" w:rsidRDefault="00C25157" w:rsidP="00C566F7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Fonts w:ascii="Arial" w:eastAsia="Liberation Serif" w:hAnsi="Arial" w:cs="Arial"/>
                <w:color w:val="030000"/>
                <w:sz w:val="24"/>
                <w:szCs w:val="24"/>
              </w:rPr>
              <w:t>Nucleoli</w:t>
            </w:r>
          </w:p>
        </w:tc>
      </w:tr>
      <w:tr w:rsidR="00C25157" w:rsidRPr="00C40C1F" w14:paraId="3633FAE5" w14:textId="77777777" w:rsidTr="00B24EA8">
        <w:trPr>
          <w:trHeight w:hRule="exact" w:val="39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8FE529C" w14:textId="77777777" w:rsidR="00C25157" w:rsidRPr="00C40C1F" w:rsidRDefault="00C25157" w:rsidP="00C566F7">
            <w:pPr>
              <w:spacing w:line="360" w:lineRule="auto"/>
              <w:jc w:val="left"/>
              <w:rPr>
                <w:rFonts w:ascii="Arial" w:eastAsia="Liberation Serif" w:hAnsi="Arial" w:cs="Arial"/>
                <w:color w:val="030000"/>
                <w:sz w:val="24"/>
                <w:szCs w:val="24"/>
              </w:rPr>
            </w:pPr>
            <w:r w:rsidRPr="00C40C1F">
              <w:rPr>
                <w:rFonts w:ascii="Arial" w:eastAsia="Liberation Serif" w:hAnsi="Arial" w:cs="Arial"/>
                <w:color w:val="030000"/>
                <w:sz w:val="24"/>
                <w:szCs w:val="24"/>
              </w:rPr>
              <w:t>RPL2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FB414D8" w14:textId="77777777" w:rsidR="00C25157" w:rsidRPr="00C40C1F" w:rsidRDefault="00C25157" w:rsidP="00C566F7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Fonts w:ascii="Arial" w:eastAsia="Liberation Serif" w:hAnsi="Arial" w:cs="Arial"/>
                <w:color w:val="030000"/>
                <w:sz w:val="24"/>
                <w:szCs w:val="24"/>
              </w:rPr>
              <w:t>siRN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</w:tcPr>
          <w:p w14:paraId="1A908B12" w14:textId="77777777" w:rsidR="00C25157" w:rsidRPr="00C40C1F" w:rsidRDefault="00C25157" w:rsidP="00C566F7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Fonts w:ascii="Arial" w:eastAsia="Liberation Serif" w:hAnsi="Arial" w:cs="Arial"/>
                <w:color w:val="030000"/>
                <w:sz w:val="24"/>
                <w:szCs w:val="24"/>
              </w:rPr>
              <w:t>Nucleoli</w:t>
            </w:r>
          </w:p>
        </w:tc>
      </w:tr>
      <w:tr w:rsidR="00C25157" w:rsidRPr="00C40C1F" w14:paraId="53CCA1CA" w14:textId="77777777" w:rsidTr="00B24EA8">
        <w:trPr>
          <w:trHeight w:hRule="exact" w:val="39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32CF65E" w14:textId="77777777" w:rsidR="00C25157" w:rsidRPr="00C40C1F" w:rsidRDefault="00C25157" w:rsidP="00C566F7">
            <w:pPr>
              <w:spacing w:line="360" w:lineRule="auto"/>
              <w:jc w:val="left"/>
              <w:rPr>
                <w:rFonts w:ascii="Arial" w:eastAsia="Liberation Serif" w:hAnsi="Arial" w:cs="Arial"/>
                <w:color w:val="030000"/>
                <w:sz w:val="24"/>
                <w:szCs w:val="24"/>
              </w:rPr>
            </w:pPr>
            <w:r w:rsidRPr="00C40C1F">
              <w:rPr>
                <w:rFonts w:ascii="Arial" w:eastAsia="Liberation Serif" w:hAnsi="Arial" w:cs="Arial"/>
                <w:color w:val="030000"/>
                <w:sz w:val="24"/>
                <w:szCs w:val="24"/>
              </w:rPr>
              <w:t>RPL2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EF41916" w14:textId="77777777" w:rsidR="00C25157" w:rsidRPr="00C40C1F" w:rsidRDefault="00C25157" w:rsidP="00C566F7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Fonts w:ascii="Arial" w:eastAsia="Liberation Serif" w:hAnsi="Arial" w:cs="Arial"/>
                <w:color w:val="030000"/>
                <w:sz w:val="24"/>
                <w:szCs w:val="24"/>
              </w:rPr>
              <w:t>siRN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</w:tcPr>
          <w:p w14:paraId="25734FE4" w14:textId="77777777" w:rsidR="00C25157" w:rsidRPr="00C40C1F" w:rsidRDefault="00C25157" w:rsidP="00C566F7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Fonts w:ascii="Arial" w:eastAsia="Liberation Serif" w:hAnsi="Arial" w:cs="Arial"/>
                <w:color w:val="030000"/>
                <w:sz w:val="24"/>
                <w:szCs w:val="24"/>
              </w:rPr>
              <w:t>Nucleoli</w:t>
            </w:r>
          </w:p>
        </w:tc>
      </w:tr>
      <w:tr w:rsidR="00C25157" w:rsidRPr="00C40C1F" w14:paraId="2BC9466E" w14:textId="77777777" w:rsidTr="00B24EA8">
        <w:trPr>
          <w:trHeight w:hRule="exact" w:val="39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C67928E" w14:textId="77777777" w:rsidR="00C25157" w:rsidRPr="00C40C1F" w:rsidRDefault="00C25157" w:rsidP="00C566F7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Fonts w:ascii="Arial" w:eastAsia="Liberation Serif" w:hAnsi="Arial" w:cs="Arial"/>
                <w:color w:val="030000"/>
                <w:sz w:val="24"/>
                <w:szCs w:val="24"/>
              </w:rPr>
              <w:t>RPS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C6E390F" w14:textId="77777777" w:rsidR="00C25157" w:rsidRPr="00C40C1F" w:rsidRDefault="00C25157" w:rsidP="00C566F7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Fonts w:ascii="Arial" w:eastAsia="Liberation Serif" w:hAnsi="Arial" w:cs="Arial"/>
                <w:color w:val="030000"/>
                <w:sz w:val="24"/>
                <w:szCs w:val="24"/>
              </w:rPr>
              <w:t>siRN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</w:tcPr>
          <w:p w14:paraId="0B8FEED0" w14:textId="77777777" w:rsidR="00C25157" w:rsidRPr="00C40C1F" w:rsidRDefault="00C25157" w:rsidP="00C566F7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Style w:val="fontstyle01"/>
                <w:rFonts w:ascii="Arial" w:hAnsi="Arial" w:cs="Arial"/>
                <w:sz w:val="24"/>
                <w:szCs w:val="24"/>
              </w:rPr>
              <w:t>NA</w:t>
            </w:r>
          </w:p>
        </w:tc>
      </w:tr>
      <w:tr w:rsidR="00C25157" w:rsidRPr="00C40C1F" w14:paraId="6AA5B4FB" w14:textId="77777777" w:rsidTr="00B24EA8">
        <w:trPr>
          <w:trHeight w:hRule="exact" w:val="39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39FAB85" w14:textId="77777777" w:rsidR="00C25157" w:rsidRPr="00C40C1F" w:rsidRDefault="00C25157" w:rsidP="00C566F7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Fonts w:ascii="Arial" w:eastAsia="Liberation Serif" w:hAnsi="Arial" w:cs="Arial"/>
                <w:color w:val="030000"/>
                <w:sz w:val="24"/>
                <w:szCs w:val="24"/>
              </w:rPr>
              <w:t>RPS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F840B0B" w14:textId="77777777" w:rsidR="00C25157" w:rsidRPr="00C40C1F" w:rsidRDefault="00C25157" w:rsidP="00C566F7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Fonts w:ascii="Arial" w:eastAsia="Liberation Serif" w:hAnsi="Arial" w:cs="Arial"/>
                <w:color w:val="030000"/>
                <w:sz w:val="24"/>
                <w:szCs w:val="24"/>
              </w:rPr>
              <w:t>siRN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</w:tcPr>
          <w:p w14:paraId="07A89D43" w14:textId="77777777" w:rsidR="00C25157" w:rsidRPr="00C40C1F" w:rsidRDefault="00C25157" w:rsidP="00C566F7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Style w:val="fontstyle01"/>
                <w:rFonts w:ascii="Arial" w:hAnsi="Arial" w:cs="Arial"/>
                <w:sz w:val="24"/>
                <w:szCs w:val="24"/>
              </w:rPr>
              <w:t>NA</w:t>
            </w:r>
          </w:p>
        </w:tc>
      </w:tr>
      <w:tr w:rsidR="00C25157" w:rsidRPr="00C40C1F" w14:paraId="15C45C61" w14:textId="77777777" w:rsidTr="00B24EA8">
        <w:trPr>
          <w:trHeight w:hRule="exact" w:val="39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21CF060" w14:textId="77777777" w:rsidR="00C25157" w:rsidRPr="00C40C1F" w:rsidRDefault="00C25157" w:rsidP="00C566F7">
            <w:pPr>
              <w:spacing w:line="360" w:lineRule="auto"/>
              <w:jc w:val="left"/>
              <w:rPr>
                <w:rFonts w:ascii="Arial" w:eastAsia="Liberation Serif" w:hAnsi="Arial" w:cs="Arial"/>
                <w:color w:val="030000"/>
                <w:w w:val="102"/>
                <w:sz w:val="24"/>
                <w:szCs w:val="24"/>
              </w:rPr>
            </w:pPr>
            <w:r w:rsidRPr="00C40C1F">
              <w:rPr>
                <w:rFonts w:ascii="Arial" w:eastAsia="Liberation Serif" w:hAnsi="Arial" w:cs="Arial"/>
                <w:color w:val="030000"/>
                <w:sz w:val="24"/>
                <w:szCs w:val="24"/>
              </w:rPr>
              <w:t>RPS2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B3E81FE" w14:textId="77777777" w:rsidR="00C25157" w:rsidRPr="00C40C1F" w:rsidRDefault="00C25157" w:rsidP="00C566F7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Fonts w:ascii="Arial" w:eastAsia="Liberation Serif" w:hAnsi="Arial" w:cs="Arial"/>
                <w:color w:val="030000"/>
                <w:sz w:val="24"/>
                <w:szCs w:val="24"/>
              </w:rPr>
              <w:t>siRN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</w:tcPr>
          <w:p w14:paraId="080DD581" w14:textId="77777777" w:rsidR="00C25157" w:rsidRPr="00C40C1F" w:rsidRDefault="00C25157" w:rsidP="00C566F7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Fonts w:ascii="Arial" w:eastAsia="Liberation Serif" w:hAnsi="Arial" w:cs="Arial"/>
                <w:color w:val="030000"/>
                <w:sz w:val="24"/>
                <w:szCs w:val="24"/>
              </w:rPr>
              <w:t>Nucleoli</w:t>
            </w:r>
          </w:p>
        </w:tc>
      </w:tr>
      <w:tr w:rsidR="00C25157" w:rsidRPr="00C40C1F" w14:paraId="6FBEC4E3" w14:textId="77777777" w:rsidTr="00B24EA8">
        <w:trPr>
          <w:trHeight w:hRule="exact" w:val="39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918B6A7" w14:textId="77777777" w:rsidR="00C25157" w:rsidRPr="00C40C1F" w:rsidRDefault="00C25157" w:rsidP="00C566F7">
            <w:pPr>
              <w:spacing w:line="360" w:lineRule="auto"/>
              <w:jc w:val="left"/>
              <w:rPr>
                <w:rFonts w:ascii="Arial" w:eastAsia="Liberation Serif" w:hAnsi="Arial" w:cs="Arial"/>
                <w:color w:val="030000"/>
                <w:w w:val="102"/>
                <w:sz w:val="24"/>
                <w:szCs w:val="24"/>
              </w:rPr>
            </w:pPr>
            <w:r w:rsidRPr="00C40C1F">
              <w:rPr>
                <w:rFonts w:ascii="Arial" w:eastAsia="Liberation Serif" w:hAnsi="Arial" w:cs="Arial"/>
                <w:color w:val="030000"/>
                <w:sz w:val="24"/>
                <w:szCs w:val="24"/>
              </w:rPr>
              <w:t>RPS2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423EE19" w14:textId="77777777" w:rsidR="00C25157" w:rsidRPr="00C40C1F" w:rsidRDefault="00C25157" w:rsidP="00C566F7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Fonts w:ascii="Arial" w:eastAsia="Liberation Serif" w:hAnsi="Arial" w:cs="Arial"/>
                <w:color w:val="030000"/>
                <w:sz w:val="24"/>
                <w:szCs w:val="24"/>
              </w:rPr>
              <w:t>siRN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</w:tcPr>
          <w:p w14:paraId="61720F38" w14:textId="77777777" w:rsidR="00C25157" w:rsidRPr="00C40C1F" w:rsidRDefault="00C25157" w:rsidP="00C566F7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Fonts w:ascii="Arial" w:eastAsia="Liberation Serif" w:hAnsi="Arial" w:cs="Arial"/>
                <w:color w:val="030000"/>
                <w:sz w:val="24"/>
                <w:szCs w:val="24"/>
              </w:rPr>
              <w:t>Nucleoli</w:t>
            </w:r>
          </w:p>
        </w:tc>
      </w:tr>
      <w:tr w:rsidR="00C25157" w:rsidRPr="00C40C1F" w14:paraId="77308B01" w14:textId="77777777" w:rsidTr="00B24EA8">
        <w:trPr>
          <w:trHeight w:hRule="exact" w:val="39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49427BD" w14:textId="77777777" w:rsidR="00C25157" w:rsidRPr="00C40C1F" w:rsidRDefault="00C25157" w:rsidP="00C566F7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Fonts w:ascii="Arial" w:eastAsia="Liberation Serif" w:hAnsi="Arial" w:cs="Arial"/>
                <w:color w:val="030000"/>
                <w:sz w:val="24"/>
                <w:szCs w:val="24"/>
              </w:rPr>
              <w:t>RPS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2C52718" w14:textId="77777777" w:rsidR="00C25157" w:rsidRPr="00C40C1F" w:rsidRDefault="00C25157" w:rsidP="00C566F7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Fonts w:ascii="Arial" w:eastAsia="Liberation Serif" w:hAnsi="Arial" w:cs="Arial"/>
                <w:color w:val="030000"/>
                <w:sz w:val="24"/>
                <w:szCs w:val="24"/>
              </w:rPr>
              <w:t>siRN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</w:tcPr>
          <w:p w14:paraId="2079AEB8" w14:textId="77777777" w:rsidR="00C25157" w:rsidRPr="00C40C1F" w:rsidRDefault="00C25157" w:rsidP="00C566F7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Style w:val="fontstyle01"/>
                <w:rFonts w:ascii="Arial" w:hAnsi="Arial" w:cs="Arial"/>
                <w:sz w:val="24"/>
                <w:szCs w:val="24"/>
              </w:rPr>
              <w:t>NA</w:t>
            </w:r>
          </w:p>
        </w:tc>
      </w:tr>
      <w:tr w:rsidR="00C25157" w:rsidRPr="00C40C1F" w14:paraId="43E083E6" w14:textId="77777777" w:rsidTr="00B24EA8">
        <w:trPr>
          <w:trHeight w:hRule="exact" w:val="39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C518E1E" w14:textId="77777777" w:rsidR="00C25157" w:rsidRPr="00C40C1F" w:rsidRDefault="00C25157" w:rsidP="00C566F7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Fonts w:ascii="Arial" w:eastAsia="Liberation Serif" w:hAnsi="Arial" w:cs="Arial"/>
                <w:color w:val="030000"/>
                <w:sz w:val="24"/>
                <w:szCs w:val="24"/>
              </w:rPr>
              <w:t>RPS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FC5C5F9" w14:textId="77777777" w:rsidR="00C25157" w:rsidRPr="00C40C1F" w:rsidRDefault="00C25157" w:rsidP="00C566F7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Fonts w:ascii="Arial" w:eastAsia="Liberation Serif" w:hAnsi="Arial" w:cs="Arial"/>
                <w:color w:val="030000"/>
                <w:sz w:val="24"/>
                <w:szCs w:val="24"/>
              </w:rPr>
              <w:t>siRN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</w:tcPr>
          <w:p w14:paraId="6148E0AF" w14:textId="77777777" w:rsidR="00C25157" w:rsidRPr="00C40C1F" w:rsidRDefault="00C25157" w:rsidP="00C566F7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Style w:val="fontstyle01"/>
                <w:rFonts w:ascii="Arial" w:hAnsi="Arial" w:cs="Arial"/>
                <w:sz w:val="24"/>
                <w:szCs w:val="24"/>
              </w:rPr>
              <w:t>NA</w:t>
            </w:r>
          </w:p>
        </w:tc>
      </w:tr>
      <w:tr w:rsidR="00C25157" w:rsidRPr="00C40C1F" w14:paraId="1D7B436B" w14:textId="77777777" w:rsidTr="00B24EA8">
        <w:trPr>
          <w:trHeight w:hRule="exact" w:val="39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730DEBB" w14:textId="77777777" w:rsidR="00C25157" w:rsidRPr="00C40C1F" w:rsidRDefault="00C25157" w:rsidP="00C566F7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Fonts w:ascii="Arial" w:eastAsia="Liberation Serif" w:hAnsi="Arial" w:cs="Arial"/>
                <w:color w:val="030000"/>
                <w:sz w:val="24"/>
                <w:szCs w:val="24"/>
              </w:rPr>
              <w:t>RRP3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8DD6D0C" w14:textId="77777777" w:rsidR="00C25157" w:rsidRPr="00C40C1F" w:rsidRDefault="00C25157" w:rsidP="00C566F7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Fonts w:ascii="Arial" w:eastAsia="Liberation Serif" w:hAnsi="Arial" w:cs="Arial"/>
                <w:color w:val="030000"/>
                <w:sz w:val="24"/>
                <w:szCs w:val="24"/>
              </w:rPr>
              <w:t>siRN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</w:tcPr>
          <w:p w14:paraId="71AD3947" w14:textId="77777777" w:rsidR="00C25157" w:rsidRPr="00C40C1F" w:rsidRDefault="00C25157" w:rsidP="00C566F7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Fonts w:ascii="Arial" w:eastAsia="Liberation Serif" w:hAnsi="Arial" w:cs="Arial"/>
                <w:color w:val="030000"/>
                <w:sz w:val="24"/>
                <w:szCs w:val="24"/>
              </w:rPr>
              <w:t>Nucleoli</w:t>
            </w:r>
          </w:p>
        </w:tc>
      </w:tr>
      <w:tr w:rsidR="00C25157" w:rsidRPr="00C40C1F" w14:paraId="689095D0" w14:textId="77777777" w:rsidTr="00B24EA8">
        <w:trPr>
          <w:trHeight w:hRule="exact" w:val="39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D625A2" w14:textId="77777777" w:rsidR="00C25157" w:rsidRPr="00C40C1F" w:rsidRDefault="00C25157" w:rsidP="00C566F7">
            <w:pPr>
              <w:spacing w:line="360" w:lineRule="auto"/>
              <w:jc w:val="left"/>
              <w:rPr>
                <w:rFonts w:ascii="Arial" w:eastAsia="Liberation Serif" w:hAnsi="Arial" w:cs="Arial"/>
                <w:color w:val="030000"/>
                <w:sz w:val="24"/>
                <w:szCs w:val="24"/>
              </w:rPr>
            </w:pPr>
            <w:r w:rsidRPr="00C40C1F">
              <w:rPr>
                <w:rFonts w:ascii="Arial" w:eastAsia="Liberation Serif" w:hAnsi="Arial" w:cs="Arial"/>
                <w:color w:val="221815"/>
                <w:kern w:val="0"/>
                <w:sz w:val="24"/>
                <w:szCs w:val="24"/>
                <w:lang w:eastAsia="en-US"/>
              </w:rPr>
              <w:t>THOC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E6E6F72" w14:textId="77777777" w:rsidR="00C25157" w:rsidRPr="00C40C1F" w:rsidRDefault="00C25157" w:rsidP="00C566F7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Fonts w:ascii="Arial" w:eastAsia="Liberation Serif" w:hAnsi="Arial" w:cs="Arial"/>
                <w:color w:val="030000"/>
                <w:sz w:val="24"/>
                <w:szCs w:val="24"/>
              </w:rPr>
              <w:t>siRN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</w:tcPr>
          <w:p w14:paraId="4DB66013" w14:textId="77777777" w:rsidR="00C25157" w:rsidRPr="00C40C1F" w:rsidRDefault="00C25157" w:rsidP="00C566F7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Fonts w:ascii="Arial" w:eastAsia="Liberation Serif" w:hAnsi="Arial" w:cs="Arial"/>
                <w:color w:val="030000"/>
                <w:sz w:val="24"/>
                <w:szCs w:val="24"/>
              </w:rPr>
              <w:t>Nucleoli</w:t>
            </w:r>
          </w:p>
        </w:tc>
      </w:tr>
      <w:tr w:rsidR="00C25157" w:rsidRPr="00C40C1F" w14:paraId="3FE90BF2" w14:textId="77777777" w:rsidTr="00B24EA8">
        <w:trPr>
          <w:trHeight w:hRule="exact" w:val="39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D02F65" w14:textId="77777777" w:rsidR="00C25157" w:rsidRPr="00C40C1F" w:rsidRDefault="00C25157" w:rsidP="00C566F7">
            <w:pPr>
              <w:spacing w:line="360" w:lineRule="auto"/>
              <w:jc w:val="left"/>
              <w:rPr>
                <w:rFonts w:ascii="Arial" w:eastAsia="Liberation Serif" w:hAnsi="Arial" w:cs="Arial"/>
                <w:color w:val="030000"/>
                <w:sz w:val="24"/>
                <w:szCs w:val="24"/>
              </w:rPr>
            </w:pPr>
            <w:r w:rsidRPr="00C40C1F">
              <w:rPr>
                <w:rFonts w:ascii="Arial" w:eastAsia="Liberation Serif" w:hAnsi="Arial" w:cs="Arial"/>
                <w:color w:val="221815"/>
                <w:kern w:val="0"/>
                <w:sz w:val="24"/>
                <w:szCs w:val="24"/>
                <w:lang w:eastAsia="en-US"/>
              </w:rPr>
              <w:t>UAP5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6B6FF93" w14:textId="77777777" w:rsidR="00C25157" w:rsidRPr="00C40C1F" w:rsidRDefault="00C25157" w:rsidP="00C566F7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Fonts w:ascii="Arial" w:eastAsia="Liberation Serif" w:hAnsi="Arial" w:cs="Arial"/>
                <w:color w:val="030000"/>
                <w:sz w:val="24"/>
                <w:szCs w:val="24"/>
              </w:rPr>
              <w:t>siRN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</w:tcPr>
          <w:p w14:paraId="357761A0" w14:textId="77777777" w:rsidR="00C25157" w:rsidRPr="00C40C1F" w:rsidRDefault="00C25157" w:rsidP="00C566F7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Fonts w:ascii="Arial" w:eastAsia="Liberation Serif" w:hAnsi="Arial" w:cs="Arial"/>
                <w:color w:val="030000"/>
                <w:sz w:val="24"/>
                <w:szCs w:val="24"/>
              </w:rPr>
              <w:t>Nucleoli</w:t>
            </w:r>
          </w:p>
        </w:tc>
      </w:tr>
      <w:tr w:rsidR="00C25157" w:rsidRPr="00C40C1F" w14:paraId="3483730D" w14:textId="77777777" w:rsidTr="00B24EA8">
        <w:trPr>
          <w:trHeight w:hRule="exact" w:val="39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CB48AF0" w14:textId="77777777" w:rsidR="00C25157" w:rsidRPr="00C40C1F" w:rsidRDefault="00C25157" w:rsidP="00C566F7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Fonts w:ascii="Arial" w:eastAsia="Liberation Serif" w:hAnsi="Arial" w:cs="Arial"/>
                <w:color w:val="030000"/>
                <w:sz w:val="24"/>
                <w:szCs w:val="24"/>
              </w:rPr>
              <w:t>ZCCHC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5431605" w14:textId="77777777" w:rsidR="00C25157" w:rsidRPr="00C40C1F" w:rsidRDefault="00C25157" w:rsidP="00C566F7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Fonts w:ascii="Arial" w:eastAsia="Liberation Serif" w:hAnsi="Arial" w:cs="Arial"/>
                <w:color w:val="030000"/>
                <w:sz w:val="24"/>
                <w:szCs w:val="24"/>
              </w:rPr>
              <w:t>siRN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</w:tcPr>
          <w:p w14:paraId="69B088F8" w14:textId="77777777" w:rsidR="00C25157" w:rsidRPr="00C40C1F" w:rsidRDefault="00C25157" w:rsidP="00C566F7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Fonts w:ascii="Arial" w:eastAsia="Liberation Serif" w:hAnsi="Arial" w:cs="Arial"/>
                <w:color w:val="030000"/>
                <w:sz w:val="24"/>
                <w:szCs w:val="24"/>
              </w:rPr>
              <w:t>Nucleoli</w:t>
            </w:r>
          </w:p>
        </w:tc>
      </w:tr>
      <w:tr w:rsidR="00C25157" w:rsidRPr="00C40C1F" w14:paraId="331C81E0" w14:textId="77777777" w:rsidTr="00B24EA8">
        <w:trPr>
          <w:trHeight w:hRule="exact" w:val="39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E19536" w14:textId="77777777" w:rsidR="00C25157" w:rsidRPr="00C40C1F" w:rsidRDefault="00C25157" w:rsidP="00C566F7">
            <w:pPr>
              <w:spacing w:line="360" w:lineRule="auto"/>
              <w:jc w:val="left"/>
              <w:rPr>
                <w:rFonts w:ascii="Arial" w:eastAsia="Liberation Serif" w:hAnsi="Arial" w:cs="Arial"/>
                <w:color w:val="030000"/>
                <w:sz w:val="24"/>
                <w:szCs w:val="24"/>
              </w:rPr>
            </w:pPr>
            <w:r w:rsidRPr="00C40C1F">
              <w:rPr>
                <w:rFonts w:ascii="Arial" w:eastAsia="Liberation Serif" w:hAnsi="Arial" w:cs="Arial"/>
                <w:color w:val="221815"/>
                <w:kern w:val="0"/>
                <w:sz w:val="24"/>
                <w:szCs w:val="24"/>
                <w:lang w:eastAsia="en-US"/>
              </w:rPr>
              <w:t>ZCCHC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6260A24" w14:textId="77777777" w:rsidR="00C25157" w:rsidRPr="00C40C1F" w:rsidRDefault="00C25157" w:rsidP="00C566F7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Fonts w:ascii="Arial" w:eastAsia="Liberation Serif" w:hAnsi="Arial" w:cs="Arial"/>
                <w:color w:val="030000"/>
                <w:sz w:val="24"/>
                <w:szCs w:val="24"/>
              </w:rPr>
              <w:t>siRN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</w:tcPr>
          <w:p w14:paraId="6C5FD287" w14:textId="77777777" w:rsidR="00C25157" w:rsidRPr="00C40C1F" w:rsidRDefault="00C25157" w:rsidP="00C566F7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Fonts w:ascii="Arial" w:eastAsia="Liberation Serif" w:hAnsi="Arial" w:cs="Arial"/>
                <w:color w:val="030000"/>
                <w:sz w:val="24"/>
                <w:szCs w:val="24"/>
              </w:rPr>
              <w:t>Nucleoli</w:t>
            </w:r>
          </w:p>
        </w:tc>
      </w:tr>
      <w:tr w:rsidR="00C25157" w:rsidRPr="00C40C1F" w14:paraId="5FEC34EE" w14:textId="77777777" w:rsidTr="00B24EA8">
        <w:trPr>
          <w:trHeight w:hRule="exact" w:val="39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7AF3987" w14:textId="77777777" w:rsidR="00C25157" w:rsidRPr="00870997" w:rsidRDefault="00C25157" w:rsidP="00C566F7">
            <w:pPr>
              <w:spacing w:line="360" w:lineRule="auto"/>
              <w:jc w:val="left"/>
              <w:rPr>
                <w:rFonts w:ascii="Arial" w:eastAsia="Liberation Serif" w:hAnsi="Arial" w:cs="Arial"/>
                <w:color w:val="221815"/>
                <w:kern w:val="0"/>
                <w:sz w:val="24"/>
                <w:szCs w:val="24"/>
                <w:lang w:eastAsia="en-US"/>
              </w:rPr>
            </w:pPr>
            <w:r w:rsidRPr="00C40C1F">
              <w:rPr>
                <w:rFonts w:ascii="Arial" w:eastAsia="Liberation Serif" w:hAnsi="Arial" w:cs="Arial"/>
                <w:color w:val="221815"/>
                <w:kern w:val="0"/>
                <w:sz w:val="24"/>
                <w:szCs w:val="24"/>
                <w:lang w:eastAsia="en-US"/>
              </w:rPr>
              <w:t>ZFC3H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83ED100" w14:textId="77777777" w:rsidR="00C25157" w:rsidRPr="00C40C1F" w:rsidRDefault="00C25157" w:rsidP="00C566F7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Fonts w:ascii="Arial" w:eastAsia="Liberation Serif" w:hAnsi="Arial" w:cs="Arial"/>
                <w:color w:val="030000"/>
                <w:sz w:val="24"/>
                <w:szCs w:val="24"/>
              </w:rPr>
              <w:t>siRN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</w:tcPr>
          <w:p w14:paraId="2CE4C87D" w14:textId="77777777" w:rsidR="00C25157" w:rsidRPr="00C40C1F" w:rsidRDefault="00C25157" w:rsidP="00C566F7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Fonts w:ascii="Arial" w:eastAsia="Liberation Serif" w:hAnsi="Arial" w:cs="Arial"/>
                <w:color w:val="030000"/>
                <w:sz w:val="24"/>
                <w:szCs w:val="24"/>
              </w:rPr>
              <w:t>Nucleoli</w:t>
            </w:r>
          </w:p>
        </w:tc>
      </w:tr>
      <w:tr w:rsidR="00870997" w:rsidRPr="00C40C1F" w14:paraId="166B277E" w14:textId="77777777" w:rsidTr="00B24EA8">
        <w:trPr>
          <w:trHeight w:hRule="exact" w:val="39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89AB190" w14:textId="0FAF4E4A" w:rsidR="00870997" w:rsidRPr="00870997" w:rsidRDefault="00870997" w:rsidP="00870997">
            <w:pPr>
              <w:spacing w:line="360" w:lineRule="auto"/>
              <w:jc w:val="left"/>
              <w:rPr>
                <w:rFonts w:ascii="Arial" w:eastAsia="Liberation Serif" w:hAnsi="Arial" w:cs="Arial"/>
                <w:color w:val="221815"/>
                <w:kern w:val="0"/>
                <w:sz w:val="24"/>
                <w:szCs w:val="24"/>
                <w:lang w:eastAsia="en-US"/>
              </w:rPr>
            </w:pPr>
            <w:r w:rsidRPr="00870997">
              <w:rPr>
                <w:rFonts w:ascii="Arial" w:eastAsia="Liberation Serif" w:hAnsi="Arial" w:cs="Arial" w:hint="eastAsia"/>
                <w:color w:val="221815"/>
                <w:kern w:val="0"/>
                <w:sz w:val="24"/>
                <w:szCs w:val="24"/>
                <w:lang w:eastAsia="en-US"/>
              </w:rPr>
              <w:t>ZNF27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19AE197" w14:textId="486D5D89" w:rsidR="00870997" w:rsidRPr="00C40C1F" w:rsidRDefault="00870997" w:rsidP="00870997">
            <w:pPr>
              <w:spacing w:line="360" w:lineRule="auto"/>
              <w:jc w:val="left"/>
              <w:rPr>
                <w:rFonts w:ascii="Arial" w:eastAsia="Liberation Serif" w:hAnsi="Arial" w:cs="Arial"/>
                <w:color w:val="030000"/>
                <w:sz w:val="24"/>
                <w:szCs w:val="24"/>
              </w:rPr>
            </w:pPr>
            <w:r w:rsidRPr="00C40C1F">
              <w:rPr>
                <w:rFonts w:ascii="Arial" w:eastAsia="Liberation Serif" w:hAnsi="Arial" w:cs="Arial"/>
                <w:color w:val="030000"/>
                <w:sz w:val="24"/>
                <w:szCs w:val="24"/>
              </w:rPr>
              <w:t>siRN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</w:tcPr>
          <w:p w14:paraId="0DCD420A" w14:textId="26AA243E" w:rsidR="00870997" w:rsidRPr="00C40C1F" w:rsidRDefault="00870997" w:rsidP="00870997">
            <w:pPr>
              <w:spacing w:line="360" w:lineRule="auto"/>
              <w:jc w:val="left"/>
              <w:rPr>
                <w:rFonts w:ascii="Arial" w:eastAsia="Liberation Serif" w:hAnsi="Arial" w:cs="Arial"/>
                <w:color w:val="030000"/>
                <w:sz w:val="24"/>
                <w:szCs w:val="24"/>
              </w:rPr>
            </w:pPr>
            <w:r w:rsidRPr="00C40C1F">
              <w:rPr>
                <w:rFonts w:ascii="Arial" w:eastAsia="Liberation Serif" w:hAnsi="Arial" w:cs="Arial"/>
                <w:color w:val="030000"/>
                <w:sz w:val="24"/>
                <w:szCs w:val="24"/>
              </w:rPr>
              <w:t>Nucleoli</w:t>
            </w:r>
          </w:p>
        </w:tc>
      </w:tr>
      <w:tr w:rsidR="00870997" w:rsidRPr="00C40C1F" w14:paraId="6519ADFD" w14:textId="77777777" w:rsidTr="00B24EA8">
        <w:trPr>
          <w:trHeight w:hRule="exact" w:val="39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3B78048" w14:textId="3C499A95" w:rsidR="00870997" w:rsidRPr="00C40C1F" w:rsidRDefault="00870997" w:rsidP="00870997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40C1F">
              <w:rPr>
                <w:rFonts w:ascii="Arial" w:hAnsi="Arial" w:cs="Arial"/>
                <w:sz w:val="24"/>
                <w:szCs w:val="24"/>
              </w:rPr>
              <w:t>CBX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1C0FA43" w14:textId="77777777" w:rsidR="00870997" w:rsidRPr="00C40C1F" w:rsidRDefault="00870997" w:rsidP="00870997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Style w:val="fontstyle01"/>
                <w:rFonts w:ascii="Arial" w:hAnsi="Arial" w:cs="Arial"/>
                <w:sz w:val="24"/>
                <w:szCs w:val="24"/>
              </w:rPr>
              <w:t>shRN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</w:tcPr>
          <w:p w14:paraId="534DA758" w14:textId="77777777" w:rsidR="00870997" w:rsidRPr="00C40C1F" w:rsidRDefault="00870997" w:rsidP="00870997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Fonts w:ascii="Arial" w:eastAsia="Liberation Serif" w:hAnsi="Arial" w:cs="Arial"/>
                <w:color w:val="030000"/>
                <w:sz w:val="24"/>
                <w:szCs w:val="24"/>
              </w:rPr>
              <w:t>Nucleoli</w:t>
            </w:r>
          </w:p>
        </w:tc>
      </w:tr>
      <w:tr w:rsidR="00870997" w:rsidRPr="00C40C1F" w14:paraId="1043A632" w14:textId="77777777" w:rsidTr="00B24EA8">
        <w:trPr>
          <w:trHeight w:hRule="exact" w:val="39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534A6A4" w14:textId="77777777" w:rsidR="00870997" w:rsidRPr="00C40C1F" w:rsidRDefault="00870997" w:rsidP="00870997">
            <w:pPr>
              <w:spacing w:line="360" w:lineRule="auto"/>
              <w:jc w:val="left"/>
              <w:rPr>
                <w:rFonts w:ascii="Arial" w:eastAsia="Liberation Serif" w:hAnsi="Arial" w:cs="Arial"/>
                <w:color w:val="221815"/>
                <w:sz w:val="24"/>
                <w:szCs w:val="24"/>
              </w:rPr>
            </w:pPr>
            <w:r w:rsidRPr="00C40C1F">
              <w:rPr>
                <w:rFonts w:ascii="Arial" w:hAnsi="Arial" w:cs="Arial"/>
                <w:sz w:val="24"/>
                <w:szCs w:val="24"/>
              </w:rPr>
              <w:t xml:space="preserve">CBX8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FE9B259" w14:textId="77777777" w:rsidR="00870997" w:rsidRPr="00C40C1F" w:rsidRDefault="00870997" w:rsidP="00870997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Style w:val="fontstyle01"/>
                <w:rFonts w:ascii="Arial" w:hAnsi="Arial" w:cs="Arial"/>
                <w:sz w:val="24"/>
                <w:szCs w:val="24"/>
              </w:rPr>
              <w:t>shRN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</w:tcPr>
          <w:p w14:paraId="736BF930" w14:textId="77777777" w:rsidR="00870997" w:rsidRPr="00C40C1F" w:rsidRDefault="00870997" w:rsidP="00870997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Fonts w:ascii="Arial" w:eastAsia="Liberation Serif" w:hAnsi="Arial" w:cs="Arial"/>
                <w:color w:val="030000"/>
                <w:sz w:val="24"/>
                <w:szCs w:val="24"/>
              </w:rPr>
              <w:t>Nucleoli</w:t>
            </w:r>
          </w:p>
        </w:tc>
      </w:tr>
      <w:tr w:rsidR="00870997" w:rsidRPr="00C40C1F" w14:paraId="01A29AA8" w14:textId="77777777" w:rsidTr="00B24EA8">
        <w:trPr>
          <w:trHeight w:hRule="exact" w:val="39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E4B741B" w14:textId="77777777" w:rsidR="00870997" w:rsidRPr="00C40C1F" w:rsidRDefault="00870997" w:rsidP="00870997">
            <w:pPr>
              <w:spacing w:line="360" w:lineRule="auto"/>
              <w:jc w:val="left"/>
              <w:rPr>
                <w:rFonts w:ascii="Arial" w:eastAsia="Liberation Serif" w:hAnsi="Arial" w:cs="Arial"/>
                <w:color w:val="221815"/>
                <w:sz w:val="24"/>
                <w:szCs w:val="24"/>
              </w:rPr>
            </w:pPr>
            <w:r w:rsidRPr="00C40C1F">
              <w:rPr>
                <w:rFonts w:ascii="Arial" w:hAnsi="Arial" w:cs="Arial"/>
                <w:sz w:val="24"/>
                <w:szCs w:val="24"/>
              </w:rPr>
              <w:t xml:space="preserve">CHD1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FB1DC2A" w14:textId="77777777" w:rsidR="00870997" w:rsidRPr="00C40C1F" w:rsidRDefault="00870997" w:rsidP="00870997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Style w:val="fontstyle01"/>
                <w:rFonts w:ascii="Arial" w:hAnsi="Arial" w:cs="Arial"/>
                <w:sz w:val="24"/>
                <w:szCs w:val="24"/>
              </w:rPr>
              <w:t>shRN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</w:tcPr>
          <w:p w14:paraId="6558257A" w14:textId="77777777" w:rsidR="00870997" w:rsidRPr="00C40C1F" w:rsidRDefault="00870997" w:rsidP="00870997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Fonts w:ascii="Arial" w:eastAsia="Liberation Serif" w:hAnsi="Arial" w:cs="Arial"/>
                <w:color w:val="030000"/>
                <w:sz w:val="24"/>
                <w:szCs w:val="24"/>
              </w:rPr>
              <w:t>Nucleoli</w:t>
            </w:r>
          </w:p>
        </w:tc>
      </w:tr>
      <w:tr w:rsidR="00870997" w:rsidRPr="00C40C1F" w14:paraId="496FDF48" w14:textId="77777777" w:rsidTr="00B24EA8">
        <w:trPr>
          <w:trHeight w:hRule="exact" w:val="39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613D0A2" w14:textId="77777777" w:rsidR="00870997" w:rsidRPr="00C40C1F" w:rsidRDefault="00870997" w:rsidP="00870997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40C1F">
              <w:rPr>
                <w:rFonts w:ascii="Arial" w:hAnsi="Arial" w:cs="Arial"/>
                <w:sz w:val="24"/>
                <w:szCs w:val="24"/>
              </w:rPr>
              <w:t xml:space="preserve">CHD2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137BA22" w14:textId="77777777" w:rsidR="00870997" w:rsidRPr="00C40C1F" w:rsidRDefault="00870997" w:rsidP="00870997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Style w:val="fontstyle01"/>
                <w:rFonts w:ascii="Arial" w:hAnsi="Arial" w:cs="Arial"/>
                <w:sz w:val="24"/>
                <w:szCs w:val="24"/>
              </w:rPr>
              <w:t>shRN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</w:tcPr>
          <w:p w14:paraId="61EC8324" w14:textId="77777777" w:rsidR="00870997" w:rsidRPr="00C40C1F" w:rsidRDefault="00870997" w:rsidP="00870997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Fonts w:ascii="Arial" w:eastAsia="Liberation Serif" w:hAnsi="Arial" w:cs="Arial"/>
                <w:color w:val="030000"/>
                <w:sz w:val="24"/>
                <w:szCs w:val="24"/>
              </w:rPr>
              <w:t>Nucleoli</w:t>
            </w:r>
          </w:p>
        </w:tc>
      </w:tr>
      <w:tr w:rsidR="00870997" w:rsidRPr="00C40C1F" w14:paraId="0B1CA9AE" w14:textId="77777777" w:rsidTr="00B24EA8">
        <w:trPr>
          <w:trHeight w:hRule="exact" w:val="39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3D5B9E0" w14:textId="77777777" w:rsidR="00870997" w:rsidRPr="00C40C1F" w:rsidRDefault="00870997" w:rsidP="00870997">
            <w:pPr>
              <w:spacing w:line="360" w:lineRule="auto"/>
              <w:jc w:val="left"/>
              <w:rPr>
                <w:rFonts w:ascii="Arial" w:eastAsia="Liberation Serif" w:hAnsi="Arial" w:cs="Arial"/>
                <w:color w:val="221815"/>
                <w:sz w:val="24"/>
                <w:szCs w:val="24"/>
              </w:rPr>
            </w:pPr>
            <w:r w:rsidRPr="00C40C1F">
              <w:rPr>
                <w:rFonts w:ascii="Arial" w:hAnsi="Arial" w:cs="Arial"/>
                <w:sz w:val="24"/>
                <w:szCs w:val="24"/>
              </w:rPr>
              <w:t>CHD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948B5B9" w14:textId="77777777" w:rsidR="00870997" w:rsidRPr="00C40C1F" w:rsidRDefault="00870997" w:rsidP="00870997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Style w:val="fontstyle01"/>
                <w:rFonts w:ascii="Arial" w:hAnsi="Arial" w:cs="Arial"/>
                <w:sz w:val="24"/>
                <w:szCs w:val="24"/>
              </w:rPr>
              <w:t>shRN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</w:tcPr>
          <w:p w14:paraId="15702A8A" w14:textId="77777777" w:rsidR="00870997" w:rsidRPr="00C40C1F" w:rsidRDefault="00870997" w:rsidP="00870997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Fonts w:ascii="Arial" w:eastAsia="Liberation Serif" w:hAnsi="Arial" w:cs="Arial"/>
                <w:color w:val="030000"/>
                <w:sz w:val="24"/>
                <w:szCs w:val="24"/>
              </w:rPr>
              <w:t>Nucleoli</w:t>
            </w:r>
          </w:p>
        </w:tc>
      </w:tr>
      <w:tr w:rsidR="00870997" w:rsidRPr="00C40C1F" w14:paraId="32EDC9F2" w14:textId="77777777" w:rsidTr="00B24EA8">
        <w:trPr>
          <w:trHeight w:hRule="exact" w:val="39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5A63EDE" w14:textId="77777777" w:rsidR="00870997" w:rsidRPr="00C40C1F" w:rsidRDefault="00870997" w:rsidP="00870997">
            <w:pPr>
              <w:spacing w:line="360" w:lineRule="auto"/>
              <w:jc w:val="left"/>
              <w:rPr>
                <w:rFonts w:ascii="Arial" w:eastAsia="Liberation Serif" w:hAnsi="Arial" w:cs="Arial"/>
                <w:color w:val="030000"/>
                <w:sz w:val="24"/>
                <w:szCs w:val="24"/>
              </w:rPr>
            </w:pPr>
            <w:r w:rsidRPr="00C40C1F">
              <w:rPr>
                <w:rFonts w:ascii="Arial" w:hAnsi="Arial" w:cs="Arial"/>
                <w:sz w:val="24"/>
                <w:szCs w:val="24"/>
              </w:rPr>
              <w:t>DDX3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5C6AF81" w14:textId="77777777" w:rsidR="00870997" w:rsidRPr="00C40C1F" w:rsidRDefault="00870997" w:rsidP="00870997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Style w:val="fontstyle01"/>
                <w:rFonts w:ascii="Arial" w:hAnsi="Arial" w:cs="Arial"/>
                <w:sz w:val="24"/>
                <w:szCs w:val="24"/>
              </w:rPr>
              <w:t>shRN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</w:tcPr>
          <w:p w14:paraId="2247AE13" w14:textId="77777777" w:rsidR="00870997" w:rsidRPr="00C40C1F" w:rsidRDefault="00870997" w:rsidP="00870997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Fonts w:ascii="Arial" w:eastAsia="Liberation Serif" w:hAnsi="Arial" w:cs="Arial"/>
                <w:color w:val="030000"/>
                <w:sz w:val="24"/>
                <w:szCs w:val="24"/>
              </w:rPr>
              <w:t>Nucleoli</w:t>
            </w:r>
          </w:p>
        </w:tc>
      </w:tr>
      <w:tr w:rsidR="00870997" w:rsidRPr="00C40C1F" w14:paraId="0FB9FF29" w14:textId="77777777" w:rsidTr="00B24EA8">
        <w:trPr>
          <w:trHeight w:hRule="exact" w:val="397"/>
        </w:trPr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76927D9" w14:textId="77777777" w:rsidR="00870997" w:rsidRPr="00C40C1F" w:rsidRDefault="00870997" w:rsidP="00870997">
            <w:pPr>
              <w:spacing w:line="360" w:lineRule="auto"/>
              <w:jc w:val="left"/>
              <w:rPr>
                <w:rFonts w:ascii="Arial" w:eastAsia="Liberation Serif" w:hAnsi="Arial" w:cs="Arial"/>
                <w:color w:val="221815"/>
                <w:sz w:val="24"/>
                <w:szCs w:val="24"/>
              </w:rPr>
            </w:pPr>
            <w:r w:rsidRPr="00C40C1F">
              <w:rPr>
                <w:rFonts w:ascii="Arial" w:hAnsi="Arial" w:cs="Arial"/>
                <w:sz w:val="24"/>
                <w:szCs w:val="24"/>
              </w:rPr>
              <w:t xml:space="preserve">DDX3X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2A8EFE" w14:textId="77777777" w:rsidR="00870997" w:rsidRPr="00C40C1F" w:rsidRDefault="00870997" w:rsidP="00870997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Style w:val="fontstyle01"/>
                <w:rFonts w:ascii="Arial" w:hAnsi="Arial" w:cs="Arial"/>
                <w:sz w:val="24"/>
                <w:szCs w:val="24"/>
              </w:rPr>
              <w:t>shRNA</w:t>
            </w:r>
          </w:p>
        </w:tc>
        <w:tc>
          <w:tcPr>
            <w:tcW w:w="33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3BC73FA" w14:textId="77777777" w:rsidR="00870997" w:rsidRPr="00C40C1F" w:rsidRDefault="00870997" w:rsidP="00870997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Fonts w:ascii="Arial" w:eastAsia="Liberation Serif" w:hAnsi="Arial" w:cs="Arial"/>
                <w:color w:val="030000"/>
                <w:sz w:val="24"/>
                <w:szCs w:val="24"/>
              </w:rPr>
              <w:t>Nucleoli</w:t>
            </w:r>
          </w:p>
        </w:tc>
      </w:tr>
    </w:tbl>
    <w:p w14:paraId="128E964A" w14:textId="77777777" w:rsidR="00AB1D3E" w:rsidRDefault="00AB1D3E" w:rsidP="00916997">
      <w:pPr>
        <w:spacing w:line="360" w:lineRule="auto"/>
        <w:rPr>
          <w:rFonts w:ascii="Arial" w:hAnsi="Arial" w:cs="Arial"/>
          <w:b/>
          <w:bCs/>
          <w:color w:val="242021"/>
          <w:sz w:val="24"/>
          <w:szCs w:val="24"/>
        </w:rPr>
      </w:pPr>
    </w:p>
    <w:p w14:paraId="2204C997" w14:textId="4D5A0C16" w:rsidR="00916997" w:rsidRPr="00C40C1F" w:rsidRDefault="000C57C5" w:rsidP="00916997">
      <w:pPr>
        <w:spacing w:line="360" w:lineRule="auto"/>
        <w:rPr>
          <w:rFonts w:ascii="Arial" w:hAnsi="Arial" w:cs="Arial"/>
          <w:b/>
          <w:bCs/>
          <w:color w:val="242021"/>
          <w:sz w:val="24"/>
          <w:szCs w:val="24"/>
        </w:rPr>
      </w:pPr>
      <w:r>
        <w:rPr>
          <w:rFonts w:ascii="Arial" w:hAnsi="Arial" w:cs="Arial"/>
          <w:b/>
          <w:bCs/>
          <w:color w:val="242021"/>
          <w:sz w:val="24"/>
          <w:szCs w:val="24"/>
        </w:rPr>
        <w:lastRenderedPageBreak/>
        <w:t>Continued: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694"/>
        <w:gridCol w:w="2409"/>
        <w:gridCol w:w="3193"/>
      </w:tblGrid>
      <w:tr w:rsidR="00916997" w:rsidRPr="00C40C1F" w14:paraId="6AA6BB83" w14:textId="77777777" w:rsidTr="00B24EA8">
        <w:trPr>
          <w:trHeight w:hRule="exact" w:val="397"/>
          <w:tblHeader/>
        </w:trPr>
        <w:tc>
          <w:tcPr>
            <w:tcW w:w="26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CB66E76" w14:textId="77777777" w:rsidR="00916997" w:rsidRPr="00C40C1F" w:rsidRDefault="00916997" w:rsidP="000156F4">
            <w:pPr>
              <w:spacing w:line="360" w:lineRule="auto"/>
              <w:jc w:val="left"/>
              <w:rPr>
                <w:rStyle w:val="fontstyle01"/>
                <w:rFonts w:ascii="Arial" w:hAnsi="Arial" w:cs="Arial"/>
                <w:b/>
                <w:bCs/>
                <w:sz w:val="24"/>
                <w:szCs w:val="24"/>
              </w:rPr>
            </w:pPr>
            <w:r w:rsidRPr="00C40C1F">
              <w:rPr>
                <w:rStyle w:val="fontstyle01"/>
                <w:rFonts w:ascii="Arial" w:hAnsi="Arial" w:cs="Arial"/>
                <w:b/>
                <w:bCs/>
                <w:sz w:val="24"/>
                <w:szCs w:val="24"/>
              </w:rPr>
              <w:t>Proteins</w:t>
            </w:r>
          </w:p>
        </w:tc>
        <w:tc>
          <w:tcPr>
            <w:tcW w:w="24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DB87F14" w14:textId="77777777" w:rsidR="00916997" w:rsidRPr="00C40C1F" w:rsidRDefault="00916997" w:rsidP="000156F4">
            <w:pPr>
              <w:spacing w:line="360" w:lineRule="auto"/>
              <w:jc w:val="left"/>
              <w:rPr>
                <w:rStyle w:val="fontstyle01"/>
                <w:rFonts w:ascii="Arial" w:hAnsi="Arial" w:cs="Arial"/>
                <w:b/>
                <w:bCs/>
                <w:sz w:val="24"/>
                <w:szCs w:val="24"/>
              </w:rPr>
            </w:pPr>
            <w:r w:rsidRPr="00C40C1F">
              <w:rPr>
                <w:rStyle w:val="fontstyle01"/>
                <w:rFonts w:ascii="Arial" w:hAnsi="Arial" w:cs="Arial"/>
                <w:b/>
                <w:bCs/>
                <w:sz w:val="24"/>
                <w:szCs w:val="24"/>
              </w:rPr>
              <w:t>RNAi</w:t>
            </w:r>
          </w:p>
        </w:tc>
        <w:tc>
          <w:tcPr>
            <w:tcW w:w="31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9F016C7" w14:textId="77777777" w:rsidR="00916997" w:rsidRPr="00C40C1F" w:rsidRDefault="00916997" w:rsidP="000156F4">
            <w:pPr>
              <w:spacing w:line="360" w:lineRule="auto"/>
              <w:jc w:val="left"/>
              <w:rPr>
                <w:rStyle w:val="fontstyle01"/>
                <w:rFonts w:ascii="Arial" w:hAnsi="Arial" w:cs="Arial"/>
                <w:b/>
                <w:bCs/>
                <w:sz w:val="24"/>
                <w:szCs w:val="24"/>
              </w:rPr>
            </w:pPr>
            <w:r w:rsidRPr="00C40C1F">
              <w:rPr>
                <w:rStyle w:val="fontstyle01"/>
                <w:rFonts w:ascii="Arial" w:hAnsi="Arial" w:cs="Arial"/>
                <w:b/>
                <w:bCs/>
                <w:sz w:val="24"/>
                <w:szCs w:val="24"/>
              </w:rPr>
              <w:t>EXOSC10 localization</w:t>
            </w:r>
          </w:p>
        </w:tc>
      </w:tr>
      <w:tr w:rsidR="00186A92" w:rsidRPr="00C40C1F" w14:paraId="47DC1010" w14:textId="77777777" w:rsidTr="00B24EA8">
        <w:trPr>
          <w:trHeight w:hRule="exact" w:val="397"/>
        </w:trPr>
        <w:tc>
          <w:tcPr>
            <w:tcW w:w="269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9748E06" w14:textId="5FA4C117" w:rsidR="00186A92" w:rsidRPr="00C40C1F" w:rsidRDefault="00186A92" w:rsidP="00186A92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Fonts w:ascii="Arial" w:hAnsi="Arial" w:cs="Arial"/>
                <w:sz w:val="24"/>
                <w:szCs w:val="24"/>
              </w:rPr>
              <w:t xml:space="preserve">DDX5 </w:t>
            </w:r>
          </w:p>
        </w:tc>
        <w:tc>
          <w:tcPr>
            <w:tcW w:w="24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7793234" w14:textId="1634686C" w:rsidR="00186A92" w:rsidRPr="00C40C1F" w:rsidRDefault="00186A92" w:rsidP="00186A92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Style w:val="fontstyle01"/>
                <w:rFonts w:ascii="Arial" w:hAnsi="Arial" w:cs="Arial"/>
                <w:sz w:val="24"/>
                <w:szCs w:val="24"/>
              </w:rPr>
              <w:t>shRNA</w:t>
            </w:r>
          </w:p>
        </w:tc>
        <w:tc>
          <w:tcPr>
            <w:tcW w:w="31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F87CD4E" w14:textId="7A026D0A" w:rsidR="00186A92" w:rsidRPr="00C40C1F" w:rsidRDefault="00186A92" w:rsidP="00186A92">
            <w:pPr>
              <w:tabs>
                <w:tab w:val="left" w:pos="1090"/>
              </w:tabs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Fonts w:ascii="Arial" w:eastAsia="Liberation Serif" w:hAnsi="Arial" w:cs="Arial"/>
                <w:color w:val="030000"/>
                <w:sz w:val="24"/>
                <w:szCs w:val="24"/>
              </w:rPr>
              <w:t>Nucleoli</w:t>
            </w:r>
          </w:p>
        </w:tc>
      </w:tr>
      <w:tr w:rsidR="00ED70F1" w:rsidRPr="00C40C1F" w14:paraId="0097EB8E" w14:textId="77777777" w:rsidTr="00B24EA8">
        <w:trPr>
          <w:trHeight w:hRule="exact"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825AD5F" w14:textId="77777777" w:rsidR="00ED70F1" w:rsidRPr="00C40C1F" w:rsidRDefault="00ED70F1" w:rsidP="000156F4">
            <w:pPr>
              <w:spacing w:line="360" w:lineRule="auto"/>
              <w:jc w:val="left"/>
              <w:rPr>
                <w:rFonts w:ascii="Arial" w:eastAsia="Liberation Serif" w:hAnsi="Arial" w:cs="Arial"/>
                <w:color w:val="030000"/>
                <w:sz w:val="24"/>
                <w:szCs w:val="24"/>
              </w:rPr>
            </w:pPr>
            <w:r w:rsidRPr="00C40C1F">
              <w:rPr>
                <w:rFonts w:ascii="Arial" w:hAnsi="Arial" w:cs="Arial"/>
                <w:sz w:val="24"/>
                <w:szCs w:val="24"/>
              </w:rPr>
              <w:t xml:space="preserve">DDX54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878D08D" w14:textId="77777777" w:rsidR="00ED70F1" w:rsidRPr="00C40C1F" w:rsidRDefault="00ED70F1" w:rsidP="000156F4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Style w:val="fontstyle01"/>
                <w:rFonts w:ascii="Arial" w:hAnsi="Arial" w:cs="Arial"/>
                <w:sz w:val="24"/>
                <w:szCs w:val="24"/>
              </w:rPr>
              <w:t>shRNA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</w:tcPr>
          <w:p w14:paraId="4DE5B685" w14:textId="77777777" w:rsidR="00ED70F1" w:rsidRPr="00C40C1F" w:rsidRDefault="00ED70F1" w:rsidP="000156F4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Fonts w:ascii="Arial" w:eastAsia="Liberation Serif" w:hAnsi="Arial" w:cs="Arial"/>
                <w:color w:val="030000"/>
                <w:sz w:val="24"/>
                <w:szCs w:val="24"/>
              </w:rPr>
              <w:t>Nucleoli</w:t>
            </w:r>
          </w:p>
        </w:tc>
      </w:tr>
      <w:tr w:rsidR="00ED70F1" w:rsidRPr="00C40C1F" w14:paraId="31E5AC36" w14:textId="77777777" w:rsidTr="00B24EA8">
        <w:trPr>
          <w:trHeight w:hRule="exact"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F3454E4" w14:textId="77777777" w:rsidR="00ED70F1" w:rsidRPr="00C40C1F" w:rsidRDefault="00ED70F1" w:rsidP="000156F4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40C1F">
              <w:rPr>
                <w:rFonts w:ascii="Arial" w:hAnsi="Arial" w:cs="Arial"/>
                <w:sz w:val="24"/>
                <w:szCs w:val="24"/>
              </w:rPr>
              <w:t xml:space="preserve">FDFT1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5A99268" w14:textId="77777777" w:rsidR="00ED70F1" w:rsidRPr="00C40C1F" w:rsidRDefault="00ED70F1" w:rsidP="000156F4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Style w:val="fontstyle01"/>
                <w:rFonts w:ascii="Arial" w:hAnsi="Arial" w:cs="Arial"/>
                <w:sz w:val="24"/>
                <w:szCs w:val="24"/>
              </w:rPr>
              <w:t>shRNA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</w:tcPr>
          <w:p w14:paraId="05629473" w14:textId="77777777" w:rsidR="00ED70F1" w:rsidRPr="00C40C1F" w:rsidRDefault="00ED70F1" w:rsidP="000156F4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Fonts w:ascii="Arial" w:eastAsia="Liberation Serif" w:hAnsi="Arial" w:cs="Arial"/>
                <w:color w:val="030000"/>
                <w:sz w:val="24"/>
                <w:szCs w:val="24"/>
              </w:rPr>
              <w:t>Nucleoli</w:t>
            </w:r>
          </w:p>
        </w:tc>
      </w:tr>
      <w:tr w:rsidR="00ED70F1" w:rsidRPr="00C40C1F" w14:paraId="798BB913" w14:textId="77777777" w:rsidTr="00B24EA8">
        <w:trPr>
          <w:trHeight w:hRule="exact"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30C6271" w14:textId="77777777" w:rsidR="00ED70F1" w:rsidRPr="00C40C1F" w:rsidRDefault="00ED70F1" w:rsidP="000156F4">
            <w:pPr>
              <w:spacing w:line="360" w:lineRule="auto"/>
              <w:jc w:val="left"/>
              <w:rPr>
                <w:rFonts w:ascii="Arial" w:eastAsia="Liberation Serif" w:hAnsi="Arial" w:cs="Arial"/>
                <w:color w:val="221815"/>
                <w:sz w:val="24"/>
                <w:szCs w:val="24"/>
              </w:rPr>
            </w:pPr>
            <w:r w:rsidRPr="00C40C1F">
              <w:rPr>
                <w:rFonts w:ascii="Arial" w:hAnsi="Arial" w:cs="Arial"/>
                <w:sz w:val="24"/>
                <w:szCs w:val="24"/>
              </w:rPr>
              <w:t xml:space="preserve">FKBP8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D296630" w14:textId="77777777" w:rsidR="00ED70F1" w:rsidRPr="00C40C1F" w:rsidRDefault="00ED70F1" w:rsidP="000156F4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Style w:val="fontstyle01"/>
                <w:rFonts w:ascii="Arial" w:hAnsi="Arial" w:cs="Arial"/>
                <w:sz w:val="24"/>
                <w:szCs w:val="24"/>
              </w:rPr>
              <w:t>shRNA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</w:tcPr>
          <w:p w14:paraId="584210CF" w14:textId="77777777" w:rsidR="00ED70F1" w:rsidRPr="00C40C1F" w:rsidRDefault="00ED70F1" w:rsidP="000156F4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Fonts w:ascii="Arial" w:eastAsia="Liberation Serif" w:hAnsi="Arial" w:cs="Arial"/>
                <w:color w:val="030000"/>
                <w:sz w:val="24"/>
                <w:szCs w:val="24"/>
              </w:rPr>
              <w:t>Nucleoli</w:t>
            </w:r>
          </w:p>
        </w:tc>
      </w:tr>
      <w:tr w:rsidR="00ED70F1" w:rsidRPr="00C40C1F" w14:paraId="5D3C05B1" w14:textId="77777777" w:rsidTr="00B24EA8">
        <w:trPr>
          <w:trHeight w:hRule="exact"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04812FB" w14:textId="77777777" w:rsidR="00ED70F1" w:rsidRPr="00C40C1F" w:rsidRDefault="00ED70F1" w:rsidP="000156F4">
            <w:pPr>
              <w:spacing w:line="360" w:lineRule="auto"/>
              <w:jc w:val="left"/>
              <w:rPr>
                <w:rFonts w:ascii="Arial" w:eastAsia="Liberation Serif" w:hAnsi="Arial" w:cs="Arial"/>
                <w:color w:val="221815"/>
                <w:sz w:val="24"/>
                <w:szCs w:val="24"/>
              </w:rPr>
            </w:pPr>
            <w:r w:rsidRPr="00C40C1F">
              <w:rPr>
                <w:rFonts w:ascii="Arial" w:hAnsi="Arial" w:cs="Arial"/>
                <w:sz w:val="24"/>
                <w:szCs w:val="24"/>
              </w:rPr>
              <w:t xml:space="preserve">GANAB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80CCB12" w14:textId="77777777" w:rsidR="00ED70F1" w:rsidRPr="00C40C1F" w:rsidRDefault="00ED70F1" w:rsidP="000156F4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Style w:val="fontstyle01"/>
                <w:rFonts w:ascii="Arial" w:hAnsi="Arial" w:cs="Arial"/>
                <w:sz w:val="24"/>
                <w:szCs w:val="24"/>
              </w:rPr>
              <w:t>shRNA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</w:tcPr>
          <w:p w14:paraId="4DD771F8" w14:textId="77777777" w:rsidR="00ED70F1" w:rsidRPr="00C40C1F" w:rsidRDefault="00ED70F1" w:rsidP="000156F4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Fonts w:ascii="Arial" w:eastAsia="Liberation Serif" w:hAnsi="Arial" w:cs="Arial"/>
                <w:color w:val="030000"/>
                <w:sz w:val="24"/>
                <w:szCs w:val="24"/>
              </w:rPr>
              <w:t>Nucleoli</w:t>
            </w:r>
          </w:p>
        </w:tc>
      </w:tr>
      <w:tr w:rsidR="00ED70F1" w:rsidRPr="00C40C1F" w14:paraId="04501979" w14:textId="77777777" w:rsidTr="00B24EA8">
        <w:trPr>
          <w:trHeight w:hRule="exact"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B345E5" w14:textId="77777777" w:rsidR="00ED70F1" w:rsidRPr="00C40C1F" w:rsidRDefault="00ED70F1" w:rsidP="000156F4">
            <w:pPr>
              <w:spacing w:line="360" w:lineRule="auto"/>
              <w:jc w:val="left"/>
              <w:rPr>
                <w:rFonts w:ascii="Arial" w:eastAsia="Liberation Serif" w:hAnsi="Arial" w:cs="Arial"/>
                <w:color w:val="030000"/>
                <w:sz w:val="24"/>
                <w:szCs w:val="24"/>
              </w:rPr>
            </w:pPr>
            <w:r w:rsidRPr="00C40C1F">
              <w:rPr>
                <w:rFonts w:ascii="Arial" w:hAnsi="Arial" w:cs="Arial"/>
                <w:sz w:val="24"/>
                <w:szCs w:val="24"/>
              </w:rPr>
              <w:t xml:space="preserve">GTPBP4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28D3FEE" w14:textId="77777777" w:rsidR="00ED70F1" w:rsidRPr="00C40C1F" w:rsidRDefault="00ED70F1" w:rsidP="000156F4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Style w:val="fontstyle01"/>
                <w:rFonts w:ascii="Arial" w:hAnsi="Arial" w:cs="Arial"/>
                <w:sz w:val="24"/>
                <w:szCs w:val="24"/>
              </w:rPr>
              <w:t>shRNA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</w:tcPr>
          <w:p w14:paraId="4FDA49DA" w14:textId="77777777" w:rsidR="00ED70F1" w:rsidRPr="00C40C1F" w:rsidRDefault="00ED70F1" w:rsidP="000156F4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Fonts w:ascii="Arial" w:eastAsia="Liberation Serif" w:hAnsi="Arial" w:cs="Arial"/>
                <w:color w:val="030000"/>
                <w:sz w:val="24"/>
                <w:szCs w:val="24"/>
              </w:rPr>
              <w:t>Nucleoli</w:t>
            </w:r>
          </w:p>
        </w:tc>
      </w:tr>
      <w:tr w:rsidR="00ED70F1" w:rsidRPr="00C40C1F" w14:paraId="4CC36D0F" w14:textId="77777777" w:rsidTr="00B24EA8">
        <w:trPr>
          <w:trHeight w:hRule="exact"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FEDF24E" w14:textId="77777777" w:rsidR="00ED70F1" w:rsidRPr="00C40C1F" w:rsidRDefault="00ED70F1" w:rsidP="000156F4">
            <w:pPr>
              <w:spacing w:line="360" w:lineRule="auto"/>
              <w:jc w:val="left"/>
              <w:rPr>
                <w:rFonts w:ascii="Arial" w:eastAsia="Liberation Serif" w:hAnsi="Arial" w:cs="Arial"/>
                <w:color w:val="030000"/>
                <w:sz w:val="24"/>
                <w:szCs w:val="24"/>
              </w:rPr>
            </w:pPr>
            <w:r w:rsidRPr="00C40C1F">
              <w:rPr>
                <w:rFonts w:ascii="Arial" w:hAnsi="Arial" w:cs="Arial"/>
                <w:sz w:val="24"/>
                <w:szCs w:val="24"/>
              </w:rPr>
              <w:t xml:space="preserve">HSPA1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675486B" w14:textId="77777777" w:rsidR="00ED70F1" w:rsidRPr="00C40C1F" w:rsidRDefault="00ED70F1" w:rsidP="000156F4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Style w:val="fontstyle01"/>
                <w:rFonts w:ascii="Arial" w:hAnsi="Arial" w:cs="Arial"/>
                <w:sz w:val="24"/>
                <w:szCs w:val="24"/>
              </w:rPr>
              <w:t>shRNA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</w:tcPr>
          <w:p w14:paraId="4C67FF8C" w14:textId="77777777" w:rsidR="00ED70F1" w:rsidRPr="00C40C1F" w:rsidRDefault="00ED70F1" w:rsidP="000156F4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Fonts w:ascii="Arial" w:eastAsia="Liberation Serif" w:hAnsi="Arial" w:cs="Arial"/>
                <w:color w:val="030000"/>
                <w:sz w:val="24"/>
                <w:szCs w:val="24"/>
              </w:rPr>
              <w:t>Nucleoli</w:t>
            </w:r>
          </w:p>
        </w:tc>
      </w:tr>
      <w:tr w:rsidR="00ED70F1" w:rsidRPr="00C40C1F" w14:paraId="5BBAA4D0" w14:textId="77777777" w:rsidTr="00B24EA8">
        <w:trPr>
          <w:trHeight w:hRule="exact"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03BB211" w14:textId="77777777" w:rsidR="00ED70F1" w:rsidRPr="00C40C1F" w:rsidRDefault="00ED70F1" w:rsidP="000156F4">
            <w:pPr>
              <w:spacing w:line="360" w:lineRule="auto"/>
              <w:jc w:val="left"/>
              <w:rPr>
                <w:rFonts w:ascii="Arial" w:eastAsia="Liberation Serif" w:hAnsi="Arial" w:cs="Arial"/>
                <w:color w:val="030000"/>
                <w:sz w:val="24"/>
                <w:szCs w:val="24"/>
              </w:rPr>
            </w:pPr>
            <w:r w:rsidRPr="00C40C1F">
              <w:rPr>
                <w:rFonts w:ascii="Arial" w:hAnsi="Arial" w:cs="Arial"/>
                <w:sz w:val="24"/>
                <w:szCs w:val="24"/>
              </w:rPr>
              <w:t>HSPA1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D2AF2F2" w14:textId="77777777" w:rsidR="00ED70F1" w:rsidRPr="00C40C1F" w:rsidRDefault="00ED70F1" w:rsidP="000156F4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Style w:val="fontstyle01"/>
                <w:rFonts w:ascii="Arial" w:hAnsi="Arial" w:cs="Arial"/>
                <w:sz w:val="24"/>
                <w:szCs w:val="24"/>
              </w:rPr>
              <w:t>shRNA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</w:tcPr>
          <w:p w14:paraId="43B6ED4E" w14:textId="77777777" w:rsidR="00ED70F1" w:rsidRPr="00C40C1F" w:rsidRDefault="00ED70F1" w:rsidP="000156F4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Fonts w:ascii="Arial" w:eastAsia="Liberation Serif" w:hAnsi="Arial" w:cs="Arial"/>
                <w:color w:val="030000"/>
                <w:sz w:val="24"/>
                <w:szCs w:val="24"/>
              </w:rPr>
              <w:t>Nucleoli</w:t>
            </w:r>
          </w:p>
        </w:tc>
      </w:tr>
      <w:tr w:rsidR="00ED70F1" w:rsidRPr="00C40C1F" w14:paraId="0F3C6A8F" w14:textId="77777777" w:rsidTr="00B24EA8">
        <w:trPr>
          <w:trHeight w:hRule="exact"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251A82A" w14:textId="77777777" w:rsidR="00ED70F1" w:rsidRPr="00C40C1F" w:rsidRDefault="00ED70F1" w:rsidP="000156F4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40C1F">
              <w:rPr>
                <w:rFonts w:ascii="Arial" w:hAnsi="Arial" w:cs="Arial"/>
                <w:sz w:val="24"/>
                <w:szCs w:val="24"/>
              </w:rPr>
              <w:t xml:space="preserve">HYOU1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1AD1C9D" w14:textId="77777777" w:rsidR="00ED70F1" w:rsidRPr="00C40C1F" w:rsidRDefault="00ED70F1" w:rsidP="000156F4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Style w:val="fontstyle01"/>
                <w:rFonts w:ascii="Arial" w:hAnsi="Arial" w:cs="Arial"/>
                <w:sz w:val="24"/>
                <w:szCs w:val="24"/>
              </w:rPr>
              <w:t>shRNA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</w:tcPr>
          <w:p w14:paraId="592F8634" w14:textId="77777777" w:rsidR="00ED70F1" w:rsidRPr="00C40C1F" w:rsidRDefault="00ED70F1" w:rsidP="000156F4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Fonts w:ascii="Arial" w:eastAsia="Liberation Serif" w:hAnsi="Arial" w:cs="Arial"/>
                <w:color w:val="030000"/>
                <w:sz w:val="24"/>
                <w:szCs w:val="24"/>
              </w:rPr>
              <w:t>Nucleoli</w:t>
            </w:r>
          </w:p>
        </w:tc>
      </w:tr>
      <w:tr w:rsidR="00ED70F1" w:rsidRPr="00C40C1F" w14:paraId="4E889DB5" w14:textId="77777777" w:rsidTr="00B24EA8">
        <w:trPr>
          <w:trHeight w:hRule="exact"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BD0B87B" w14:textId="77777777" w:rsidR="00ED70F1" w:rsidRPr="00C40C1F" w:rsidRDefault="00ED70F1" w:rsidP="000156F4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40C1F">
              <w:rPr>
                <w:rFonts w:ascii="Arial" w:hAnsi="Arial" w:cs="Arial"/>
                <w:sz w:val="24"/>
                <w:szCs w:val="24"/>
              </w:rPr>
              <w:t>KAT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14219EE" w14:textId="77777777" w:rsidR="00ED70F1" w:rsidRPr="00C40C1F" w:rsidRDefault="00ED70F1" w:rsidP="000156F4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Style w:val="fontstyle01"/>
                <w:rFonts w:ascii="Arial" w:hAnsi="Arial" w:cs="Arial"/>
                <w:sz w:val="24"/>
                <w:szCs w:val="24"/>
              </w:rPr>
              <w:t>shRNA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</w:tcPr>
          <w:p w14:paraId="4FE991BB" w14:textId="77777777" w:rsidR="00ED70F1" w:rsidRPr="00C40C1F" w:rsidRDefault="00ED70F1" w:rsidP="000156F4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Fonts w:ascii="Arial" w:eastAsia="Liberation Serif" w:hAnsi="Arial" w:cs="Arial"/>
                <w:color w:val="030000"/>
                <w:sz w:val="24"/>
                <w:szCs w:val="24"/>
              </w:rPr>
              <w:t>Nucleoli</w:t>
            </w:r>
          </w:p>
        </w:tc>
      </w:tr>
      <w:tr w:rsidR="00ED70F1" w:rsidRPr="00C40C1F" w14:paraId="143107BE" w14:textId="77777777" w:rsidTr="00B24EA8">
        <w:trPr>
          <w:trHeight w:hRule="exact"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A16FC5F" w14:textId="77777777" w:rsidR="00ED70F1" w:rsidRPr="00C40C1F" w:rsidRDefault="00ED70F1" w:rsidP="000156F4">
            <w:pPr>
              <w:spacing w:line="360" w:lineRule="auto"/>
              <w:jc w:val="left"/>
              <w:rPr>
                <w:rFonts w:ascii="Arial" w:eastAsia="Liberation Serif" w:hAnsi="Arial" w:cs="Arial"/>
                <w:color w:val="030000"/>
                <w:sz w:val="24"/>
                <w:szCs w:val="24"/>
              </w:rPr>
            </w:pPr>
            <w:r w:rsidRPr="00C40C1F">
              <w:rPr>
                <w:rFonts w:ascii="Arial" w:hAnsi="Arial" w:cs="Arial"/>
                <w:sz w:val="24"/>
                <w:szCs w:val="24"/>
              </w:rPr>
              <w:t>PABPN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EDCBDA1" w14:textId="77777777" w:rsidR="00ED70F1" w:rsidRPr="00C40C1F" w:rsidRDefault="00ED70F1" w:rsidP="000156F4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Style w:val="fontstyle01"/>
                <w:rFonts w:ascii="Arial" w:hAnsi="Arial" w:cs="Arial"/>
                <w:sz w:val="24"/>
                <w:szCs w:val="24"/>
              </w:rPr>
              <w:t>shRNA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</w:tcPr>
          <w:p w14:paraId="4563794B" w14:textId="77777777" w:rsidR="00ED70F1" w:rsidRPr="00C40C1F" w:rsidRDefault="00ED70F1" w:rsidP="000156F4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Fonts w:ascii="Arial" w:eastAsia="Liberation Serif" w:hAnsi="Arial" w:cs="Arial"/>
                <w:color w:val="030000"/>
                <w:sz w:val="24"/>
                <w:szCs w:val="24"/>
              </w:rPr>
              <w:t>Nucleoli</w:t>
            </w:r>
          </w:p>
        </w:tc>
      </w:tr>
      <w:tr w:rsidR="00ED70F1" w:rsidRPr="00C40C1F" w14:paraId="758B3B41" w14:textId="77777777" w:rsidTr="00B24EA8">
        <w:trPr>
          <w:trHeight w:hRule="exact"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802C12A" w14:textId="77777777" w:rsidR="00ED70F1" w:rsidRPr="00C40C1F" w:rsidRDefault="00ED70F1" w:rsidP="000156F4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40C1F">
              <w:rPr>
                <w:rFonts w:ascii="Arial" w:hAnsi="Arial" w:cs="Arial"/>
                <w:sz w:val="24"/>
                <w:szCs w:val="24"/>
              </w:rPr>
              <w:t xml:space="preserve">PDCD6IP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CB94A7D" w14:textId="77777777" w:rsidR="00ED70F1" w:rsidRPr="00C40C1F" w:rsidRDefault="00ED70F1" w:rsidP="000156F4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Style w:val="fontstyle01"/>
                <w:rFonts w:ascii="Arial" w:hAnsi="Arial" w:cs="Arial"/>
                <w:sz w:val="24"/>
                <w:szCs w:val="24"/>
              </w:rPr>
              <w:t>shRNA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</w:tcPr>
          <w:p w14:paraId="4B6B7C45" w14:textId="77777777" w:rsidR="00ED70F1" w:rsidRPr="00C40C1F" w:rsidRDefault="00ED70F1" w:rsidP="000156F4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Fonts w:ascii="Arial" w:eastAsia="Liberation Serif" w:hAnsi="Arial" w:cs="Arial"/>
                <w:color w:val="030000"/>
                <w:sz w:val="24"/>
                <w:szCs w:val="24"/>
              </w:rPr>
              <w:t>Nucleoli</w:t>
            </w:r>
          </w:p>
        </w:tc>
      </w:tr>
      <w:tr w:rsidR="00ED70F1" w:rsidRPr="00C40C1F" w14:paraId="5BB2BDEE" w14:textId="77777777" w:rsidTr="00B24EA8">
        <w:trPr>
          <w:trHeight w:hRule="exact"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96D24CC" w14:textId="77777777" w:rsidR="00ED70F1" w:rsidRPr="00C40C1F" w:rsidRDefault="00ED70F1" w:rsidP="000156F4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40C1F">
              <w:rPr>
                <w:rFonts w:ascii="Arial" w:hAnsi="Arial" w:cs="Arial"/>
                <w:sz w:val="24"/>
                <w:szCs w:val="24"/>
              </w:rPr>
              <w:t xml:space="preserve">POP1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B298D6F" w14:textId="77777777" w:rsidR="00ED70F1" w:rsidRPr="00C40C1F" w:rsidRDefault="00ED70F1" w:rsidP="000156F4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Style w:val="fontstyle01"/>
                <w:rFonts w:ascii="Arial" w:hAnsi="Arial" w:cs="Arial"/>
                <w:sz w:val="24"/>
                <w:szCs w:val="24"/>
              </w:rPr>
              <w:t>shRNA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</w:tcPr>
          <w:p w14:paraId="3423C7BF" w14:textId="77777777" w:rsidR="00ED70F1" w:rsidRPr="00C40C1F" w:rsidRDefault="00ED70F1" w:rsidP="000156F4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Fonts w:ascii="Arial" w:eastAsia="Liberation Serif" w:hAnsi="Arial" w:cs="Arial"/>
                <w:color w:val="030000"/>
                <w:sz w:val="24"/>
                <w:szCs w:val="24"/>
              </w:rPr>
              <w:t>Nucleoli</w:t>
            </w:r>
          </w:p>
        </w:tc>
      </w:tr>
      <w:tr w:rsidR="00ED70F1" w:rsidRPr="00C40C1F" w14:paraId="51B60CEC" w14:textId="77777777" w:rsidTr="00B24EA8">
        <w:trPr>
          <w:trHeight w:hRule="exact"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32D419A" w14:textId="21A6E4DB" w:rsidR="00ED70F1" w:rsidRPr="00C40C1F" w:rsidRDefault="00ED70F1" w:rsidP="000156F4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40C1F">
              <w:rPr>
                <w:rFonts w:ascii="Arial" w:hAnsi="Arial" w:cs="Arial"/>
                <w:sz w:val="24"/>
                <w:szCs w:val="24"/>
              </w:rPr>
              <w:t xml:space="preserve">RPP14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A3AB199" w14:textId="77777777" w:rsidR="00ED70F1" w:rsidRPr="00C40C1F" w:rsidRDefault="00ED70F1" w:rsidP="000156F4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Style w:val="fontstyle01"/>
                <w:rFonts w:ascii="Arial" w:hAnsi="Arial" w:cs="Arial"/>
                <w:sz w:val="24"/>
                <w:szCs w:val="24"/>
              </w:rPr>
              <w:t>shRNA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</w:tcPr>
          <w:p w14:paraId="28BC0FC7" w14:textId="77777777" w:rsidR="00ED70F1" w:rsidRPr="00C40C1F" w:rsidRDefault="00ED70F1" w:rsidP="000156F4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Fonts w:ascii="Arial" w:eastAsia="Liberation Serif" w:hAnsi="Arial" w:cs="Arial"/>
                <w:color w:val="030000"/>
                <w:sz w:val="24"/>
                <w:szCs w:val="24"/>
              </w:rPr>
              <w:t>Nucleoli</w:t>
            </w:r>
          </w:p>
        </w:tc>
      </w:tr>
      <w:tr w:rsidR="00ED70F1" w:rsidRPr="00C40C1F" w14:paraId="771DF8C9" w14:textId="77777777" w:rsidTr="00B24EA8">
        <w:trPr>
          <w:trHeight w:hRule="exact"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01AAC73" w14:textId="77777777" w:rsidR="00ED70F1" w:rsidRPr="00C40C1F" w:rsidRDefault="00ED70F1" w:rsidP="000156F4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40C1F">
              <w:rPr>
                <w:rFonts w:ascii="Arial" w:hAnsi="Arial" w:cs="Arial"/>
                <w:sz w:val="24"/>
                <w:szCs w:val="24"/>
              </w:rPr>
              <w:t>RPP2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A569524" w14:textId="77777777" w:rsidR="00ED70F1" w:rsidRPr="00C40C1F" w:rsidRDefault="00ED70F1" w:rsidP="000156F4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Style w:val="fontstyle01"/>
                <w:rFonts w:ascii="Arial" w:hAnsi="Arial" w:cs="Arial"/>
                <w:sz w:val="24"/>
                <w:szCs w:val="24"/>
              </w:rPr>
              <w:t>shRNA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</w:tcPr>
          <w:p w14:paraId="56A445FE" w14:textId="77777777" w:rsidR="00ED70F1" w:rsidRPr="00C40C1F" w:rsidRDefault="00ED70F1" w:rsidP="000156F4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Fonts w:ascii="Arial" w:eastAsia="Liberation Serif" w:hAnsi="Arial" w:cs="Arial"/>
                <w:color w:val="030000"/>
                <w:sz w:val="24"/>
                <w:szCs w:val="24"/>
              </w:rPr>
              <w:t>Nucleoli</w:t>
            </w:r>
          </w:p>
        </w:tc>
      </w:tr>
      <w:tr w:rsidR="00ED70F1" w:rsidRPr="00C40C1F" w14:paraId="3AC351D3" w14:textId="77777777" w:rsidTr="00B24EA8">
        <w:trPr>
          <w:trHeight w:hRule="exact"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3DE3D37" w14:textId="77777777" w:rsidR="00ED70F1" w:rsidRPr="00C40C1F" w:rsidRDefault="00ED70F1" w:rsidP="000156F4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40C1F">
              <w:rPr>
                <w:rFonts w:ascii="Arial" w:hAnsi="Arial" w:cs="Arial"/>
                <w:sz w:val="24"/>
                <w:szCs w:val="24"/>
              </w:rPr>
              <w:t xml:space="preserve">RPP30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FDF4D1C" w14:textId="77777777" w:rsidR="00ED70F1" w:rsidRPr="00C40C1F" w:rsidRDefault="00ED70F1" w:rsidP="000156F4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Style w:val="fontstyle01"/>
                <w:rFonts w:ascii="Arial" w:hAnsi="Arial" w:cs="Arial"/>
                <w:sz w:val="24"/>
                <w:szCs w:val="24"/>
              </w:rPr>
              <w:t>shRNA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</w:tcPr>
          <w:p w14:paraId="049DF4C1" w14:textId="77777777" w:rsidR="00ED70F1" w:rsidRPr="00C40C1F" w:rsidRDefault="00ED70F1" w:rsidP="000156F4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Fonts w:ascii="Arial" w:eastAsia="Liberation Serif" w:hAnsi="Arial" w:cs="Arial"/>
                <w:color w:val="030000"/>
                <w:sz w:val="24"/>
                <w:szCs w:val="24"/>
              </w:rPr>
              <w:t>Nucleoli</w:t>
            </w:r>
          </w:p>
        </w:tc>
      </w:tr>
      <w:tr w:rsidR="00ED70F1" w:rsidRPr="00C40C1F" w14:paraId="7BB2F5F4" w14:textId="77777777" w:rsidTr="00B24EA8">
        <w:trPr>
          <w:trHeight w:hRule="exact"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226F0F4" w14:textId="77777777" w:rsidR="00ED70F1" w:rsidRPr="00C40C1F" w:rsidRDefault="00ED70F1" w:rsidP="000156F4">
            <w:pPr>
              <w:spacing w:line="360" w:lineRule="auto"/>
              <w:jc w:val="left"/>
              <w:rPr>
                <w:rFonts w:ascii="Arial" w:eastAsia="Liberation Serif" w:hAnsi="Arial" w:cs="Arial"/>
                <w:color w:val="221815"/>
                <w:sz w:val="24"/>
                <w:szCs w:val="24"/>
              </w:rPr>
            </w:pPr>
            <w:r w:rsidRPr="00C40C1F">
              <w:rPr>
                <w:rFonts w:ascii="Arial" w:hAnsi="Arial" w:cs="Arial"/>
                <w:sz w:val="24"/>
                <w:szCs w:val="24"/>
              </w:rPr>
              <w:t xml:space="preserve">RRN3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AF6B0A8" w14:textId="77777777" w:rsidR="00ED70F1" w:rsidRPr="00C40C1F" w:rsidRDefault="00ED70F1" w:rsidP="000156F4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Style w:val="fontstyle01"/>
                <w:rFonts w:ascii="Arial" w:hAnsi="Arial" w:cs="Arial"/>
                <w:sz w:val="24"/>
                <w:szCs w:val="24"/>
              </w:rPr>
              <w:t>shRNA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</w:tcPr>
          <w:p w14:paraId="44E40C26" w14:textId="77777777" w:rsidR="00ED70F1" w:rsidRPr="00C40C1F" w:rsidRDefault="00ED70F1" w:rsidP="000156F4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Fonts w:ascii="Arial" w:eastAsia="Liberation Serif" w:hAnsi="Arial" w:cs="Arial"/>
                <w:color w:val="030000"/>
                <w:sz w:val="24"/>
                <w:szCs w:val="24"/>
              </w:rPr>
              <w:t>Nucleoli</w:t>
            </w:r>
          </w:p>
        </w:tc>
      </w:tr>
      <w:tr w:rsidR="00ED70F1" w:rsidRPr="00C40C1F" w14:paraId="37FDE8C6" w14:textId="77777777" w:rsidTr="00B24EA8">
        <w:trPr>
          <w:trHeight w:hRule="exact"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B927DEA" w14:textId="77777777" w:rsidR="00ED70F1" w:rsidRPr="00C40C1F" w:rsidRDefault="00ED70F1" w:rsidP="000156F4">
            <w:pPr>
              <w:spacing w:line="360" w:lineRule="auto"/>
              <w:jc w:val="left"/>
              <w:rPr>
                <w:rFonts w:ascii="Arial" w:eastAsia="Liberation Serif" w:hAnsi="Arial" w:cs="Arial"/>
                <w:color w:val="221815"/>
                <w:sz w:val="24"/>
                <w:szCs w:val="24"/>
              </w:rPr>
            </w:pPr>
            <w:r w:rsidRPr="00C40C1F">
              <w:rPr>
                <w:rFonts w:ascii="Arial" w:hAnsi="Arial" w:cs="Arial"/>
                <w:sz w:val="24"/>
                <w:szCs w:val="24"/>
              </w:rPr>
              <w:t xml:space="preserve">SCRIB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DF53F9D" w14:textId="77777777" w:rsidR="00ED70F1" w:rsidRPr="00C40C1F" w:rsidRDefault="00ED70F1" w:rsidP="000156F4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Style w:val="fontstyle01"/>
                <w:rFonts w:ascii="Arial" w:hAnsi="Arial" w:cs="Arial"/>
                <w:sz w:val="24"/>
                <w:szCs w:val="24"/>
              </w:rPr>
              <w:t>shRNA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</w:tcPr>
          <w:p w14:paraId="2496606D" w14:textId="77777777" w:rsidR="00ED70F1" w:rsidRPr="00C40C1F" w:rsidRDefault="00ED70F1" w:rsidP="000156F4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Fonts w:ascii="Arial" w:eastAsia="Liberation Serif" w:hAnsi="Arial" w:cs="Arial"/>
                <w:color w:val="030000"/>
                <w:sz w:val="24"/>
                <w:szCs w:val="24"/>
              </w:rPr>
              <w:t>Nucleoli</w:t>
            </w:r>
          </w:p>
        </w:tc>
      </w:tr>
      <w:tr w:rsidR="00ED70F1" w:rsidRPr="00C40C1F" w14:paraId="58C2DEBB" w14:textId="77777777" w:rsidTr="00B24EA8">
        <w:trPr>
          <w:trHeight w:hRule="exact"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2D7D018" w14:textId="77777777" w:rsidR="00ED70F1" w:rsidRPr="00C40C1F" w:rsidRDefault="00ED70F1" w:rsidP="000156F4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40C1F">
              <w:rPr>
                <w:rFonts w:ascii="Arial" w:hAnsi="Arial" w:cs="Arial"/>
                <w:sz w:val="24"/>
                <w:szCs w:val="24"/>
              </w:rPr>
              <w:t xml:space="preserve">SLC25A12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C56EC3B" w14:textId="77777777" w:rsidR="00ED70F1" w:rsidRPr="00C40C1F" w:rsidRDefault="00ED70F1" w:rsidP="000156F4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Style w:val="fontstyle01"/>
                <w:rFonts w:ascii="Arial" w:hAnsi="Arial" w:cs="Arial"/>
                <w:sz w:val="24"/>
                <w:szCs w:val="24"/>
              </w:rPr>
              <w:t>shRNA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</w:tcPr>
          <w:p w14:paraId="3DB16029" w14:textId="77777777" w:rsidR="00ED70F1" w:rsidRPr="00C40C1F" w:rsidRDefault="00ED70F1" w:rsidP="000156F4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Fonts w:ascii="Arial" w:eastAsia="Liberation Serif" w:hAnsi="Arial" w:cs="Arial"/>
                <w:color w:val="030000"/>
                <w:sz w:val="24"/>
                <w:szCs w:val="24"/>
              </w:rPr>
              <w:t>Nucleoli</w:t>
            </w:r>
          </w:p>
        </w:tc>
      </w:tr>
      <w:tr w:rsidR="00ED70F1" w:rsidRPr="00C40C1F" w14:paraId="5489CA2E" w14:textId="77777777" w:rsidTr="00B24EA8">
        <w:trPr>
          <w:trHeight w:hRule="exact"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6E7A3F8" w14:textId="7BCA7993" w:rsidR="00ED70F1" w:rsidRPr="00C40C1F" w:rsidRDefault="00ED70F1" w:rsidP="000156F4">
            <w:pPr>
              <w:spacing w:line="360" w:lineRule="auto"/>
              <w:jc w:val="left"/>
              <w:rPr>
                <w:rFonts w:ascii="Arial" w:eastAsia="Liberation Serif" w:hAnsi="Arial" w:cs="Arial"/>
                <w:color w:val="221815"/>
                <w:sz w:val="24"/>
                <w:szCs w:val="24"/>
              </w:rPr>
            </w:pPr>
            <w:r w:rsidRPr="00C40C1F">
              <w:rPr>
                <w:rFonts w:ascii="Arial" w:hAnsi="Arial" w:cs="Arial"/>
                <w:sz w:val="24"/>
                <w:szCs w:val="24"/>
              </w:rPr>
              <w:t xml:space="preserve">SNRP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F8A3A7C" w14:textId="77777777" w:rsidR="00ED70F1" w:rsidRPr="00C40C1F" w:rsidRDefault="00ED70F1" w:rsidP="000156F4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Style w:val="fontstyle01"/>
                <w:rFonts w:ascii="Arial" w:hAnsi="Arial" w:cs="Arial"/>
                <w:sz w:val="24"/>
                <w:szCs w:val="24"/>
              </w:rPr>
              <w:t>shRNA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</w:tcPr>
          <w:p w14:paraId="34F27546" w14:textId="77777777" w:rsidR="00ED70F1" w:rsidRPr="00C40C1F" w:rsidRDefault="00ED70F1" w:rsidP="000156F4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Fonts w:ascii="Arial" w:eastAsia="Liberation Serif" w:hAnsi="Arial" w:cs="Arial"/>
                <w:color w:val="030000"/>
                <w:sz w:val="24"/>
                <w:szCs w:val="24"/>
              </w:rPr>
              <w:t>Nucleoli</w:t>
            </w:r>
          </w:p>
        </w:tc>
      </w:tr>
      <w:tr w:rsidR="00ED70F1" w:rsidRPr="00C40C1F" w14:paraId="5FE378A8" w14:textId="77777777" w:rsidTr="00B24EA8">
        <w:trPr>
          <w:trHeight w:hRule="exact"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51E390D" w14:textId="77777777" w:rsidR="00ED70F1" w:rsidRPr="00C40C1F" w:rsidRDefault="00ED70F1" w:rsidP="000156F4">
            <w:pPr>
              <w:spacing w:line="360" w:lineRule="auto"/>
              <w:jc w:val="left"/>
              <w:rPr>
                <w:rFonts w:ascii="Arial" w:eastAsia="Liberation Serif" w:hAnsi="Arial" w:cs="Arial"/>
                <w:color w:val="221815"/>
                <w:sz w:val="24"/>
                <w:szCs w:val="24"/>
              </w:rPr>
            </w:pPr>
            <w:r w:rsidRPr="00C40C1F">
              <w:rPr>
                <w:rFonts w:ascii="Arial" w:hAnsi="Arial" w:cs="Arial"/>
                <w:sz w:val="24"/>
                <w:szCs w:val="24"/>
              </w:rPr>
              <w:t xml:space="preserve">TAF12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37F889B" w14:textId="77777777" w:rsidR="00ED70F1" w:rsidRPr="00C40C1F" w:rsidRDefault="00ED70F1" w:rsidP="000156F4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Style w:val="fontstyle01"/>
                <w:rFonts w:ascii="Arial" w:hAnsi="Arial" w:cs="Arial"/>
                <w:sz w:val="24"/>
                <w:szCs w:val="24"/>
              </w:rPr>
              <w:t>shRNA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</w:tcPr>
          <w:p w14:paraId="3EA876D4" w14:textId="77777777" w:rsidR="00ED70F1" w:rsidRPr="00C40C1F" w:rsidRDefault="00ED70F1" w:rsidP="000156F4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Fonts w:ascii="Arial" w:eastAsia="Liberation Serif" w:hAnsi="Arial" w:cs="Arial"/>
                <w:color w:val="030000"/>
                <w:sz w:val="24"/>
                <w:szCs w:val="24"/>
              </w:rPr>
              <w:t>Nucleoli</w:t>
            </w:r>
          </w:p>
        </w:tc>
      </w:tr>
      <w:tr w:rsidR="00ED70F1" w:rsidRPr="00C40C1F" w14:paraId="0DFA3DD5" w14:textId="77777777" w:rsidTr="00B24EA8">
        <w:trPr>
          <w:trHeight w:hRule="exact"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498B679" w14:textId="77777777" w:rsidR="00ED70F1" w:rsidRPr="00C40C1F" w:rsidRDefault="00ED70F1" w:rsidP="000156F4">
            <w:pPr>
              <w:spacing w:line="360" w:lineRule="auto"/>
              <w:jc w:val="left"/>
              <w:rPr>
                <w:rFonts w:ascii="Arial" w:eastAsia="Liberation Serif" w:hAnsi="Arial" w:cs="Arial"/>
                <w:color w:val="221815"/>
                <w:sz w:val="24"/>
                <w:szCs w:val="24"/>
              </w:rPr>
            </w:pPr>
            <w:r w:rsidRPr="00C40C1F">
              <w:rPr>
                <w:rFonts w:ascii="Arial" w:hAnsi="Arial" w:cs="Arial"/>
                <w:sz w:val="24"/>
                <w:szCs w:val="24"/>
              </w:rPr>
              <w:t xml:space="preserve">UBR5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19D19F2" w14:textId="77777777" w:rsidR="00ED70F1" w:rsidRPr="00C40C1F" w:rsidRDefault="00ED70F1" w:rsidP="000156F4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Style w:val="fontstyle01"/>
                <w:rFonts w:ascii="Arial" w:hAnsi="Arial" w:cs="Arial"/>
                <w:sz w:val="24"/>
                <w:szCs w:val="24"/>
              </w:rPr>
              <w:t>shRNA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</w:tcPr>
          <w:p w14:paraId="62F93885" w14:textId="77777777" w:rsidR="00ED70F1" w:rsidRPr="00C40C1F" w:rsidRDefault="00ED70F1" w:rsidP="000156F4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Fonts w:ascii="Arial" w:eastAsia="Liberation Serif" w:hAnsi="Arial" w:cs="Arial"/>
                <w:color w:val="030000"/>
                <w:sz w:val="24"/>
                <w:szCs w:val="24"/>
              </w:rPr>
              <w:t>Nucleoli</w:t>
            </w:r>
          </w:p>
        </w:tc>
      </w:tr>
      <w:tr w:rsidR="00ED70F1" w:rsidRPr="00C40C1F" w14:paraId="4645CD7A" w14:textId="77777777" w:rsidTr="00B24EA8">
        <w:trPr>
          <w:trHeight w:hRule="exact"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422BCFD" w14:textId="77777777" w:rsidR="00ED70F1" w:rsidRPr="00C40C1F" w:rsidRDefault="00ED70F1" w:rsidP="000156F4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40C1F">
              <w:rPr>
                <w:rFonts w:ascii="Arial" w:hAnsi="Arial" w:cs="Arial"/>
                <w:sz w:val="24"/>
                <w:szCs w:val="24"/>
              </w:rPr>
              <w:t xml:space="preserve">UBTF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3B920FB" w14:textId="77777777" w:rsidR="00ED70F1" w:rsidRPr="00C40C1F" w:rsidRDefault="00ED70F1" w:rsidP="000156F4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Style w:val="fontstyle01"/>
                <w:rFonts w:ascii="Arial" w:hAnsi="Arial" w:cs="Arial"/>
                <w:sz w:val="24"/>
                <w:szCs w:val="24"/>
              </w:rPr>
              <w:t>shRNA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</w:tcPr>
          <w:p w14:paraId="00332CAE" w14:textId="77777777" w:rsidR="00ED70F1" w:rsidRPr="00C40C1F" w:rsidRDefault="00ED70F1" w:rsidP="000156F4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Fonts w:ascii="Arial" w:eastAsia="Liberation Serif" w:hAnsi="Arial" w:cs="Arial"/>
                <w:color w:val="030000"/>
                <w:sz w:val="24"/>
                <w:szCs w:val="24"/>
              </w:rPr>
              <w:t>Nucleoli</w:t>
            </w:r>
          </w:p>
        </w:tc>
      </w:tr>
      <w:tr w:rsidR="00ED70F1" w:rsidRPr="00C40C1F" w14:paraId="2DE88066" w14:textId="77777777" w:rsidTr="00B24EA8">
        <w:trPr>
          <w:trHeight w:hRule="exact"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EE898FC" w14:textId="77777777" w:rsidR="00ED70F1" w:rsidRPr="00C40C1F" w:rsidRDefault="00ED70F1" w:rsidP="000156F4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40C1F">
              <w:rPr>
                <w:rFonts w:ascii="Arial" w:hAnsi="Arial" w:cs="Arial"/>
                <w:sz w:val="24"/>
                <w:szCs w:val="24"/>
              </w:rPr>
              <w:t xml:space="preserve">UGGT1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C41F7B4" w14:textId="77777777" w:rsidR="00ED70F1" w:rsidRPr="00C40C1F" w:rsidRDefault="00ED70F1" w:rsidP="000156F4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Style w:val="fontstyle01"/>
                <w:rFonts w:ascii="Arial" w:hAnsi="Arial" w:cs="Arial"/>
                <w:sz w:val="24"/>
                <w:szCs w:val="24"/>
              </w:rPr>
              <w:t>shRNA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</w:tcPr>
          <w:p w14:paraId="49C88D7B" w14:textId="77777777" w:rsidR="00ED70F1" w:rsidRPr="00C40C1F" w:rsidRDefault="00ED70F1" w:rsidP="000156F4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Fonts w:ascii="Arial" w:eastAsia="Liberation Serif" w:hAnsi="Arial" w:cs="Arial"/>
                <w:color w:val="030000"/>
                <w:sz w:val="24"/>
                <w:szCs w:val="24"/>
              </w:rPr>
              <w:t>Nucleoli</w:t>
            </w:r>
          </w:p>
        </w:tc>
      </w:tr>
      <w:tr w:rsidR="00ED70F1" w:rsidRPr="00C40C1F" w14:paraId="47965890" w14:textId="77777777" w:rsidTr="00B24EA8">
        <w:trPr>
          <w:trHeight w:hRule="exact" w:val="397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92A54B" w14:textId="77777777" w:rsidR="00ED70F1" w:rsidRPr="00C40C1F" w:rsidRDefault="00ED70F1" w:rsidP="000156F4">
            <w:pPr>
              <w:spacing w:line="360" w:lineRule="auto"/>
              <w:jc w:val="left"/>
              <w:rPr>
                <w:rFonts w:ascii="Arial" w:eastAsia="Liberation Serif" w:hAnsi="Arial" w:cs="Arial"/>
                <w:color w:val="030000"/>
                <w:sz w:val="24"/>
                <w:szCs w:val="24"/>
              </w:rPr>
            </w:pPr>
            <w:r w:rsidRPr="00C40C1F">
              <w:rPr>
                <w:rFonts w:ascii="Arial" w:hAnsi="Arial" w:cs="Arial"/>
                <w:sz w:val="24"/>
                <w:szCs w:val="24"/>
              </w:rPr>
              <w:t xml:space="preserve">XRCC5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DBF8B9" w14:textId="77777777" w:rsidR="00ED70F1" w:rsidRPr="00C40C1F" w:rsidRDefault="00ED70F1" w:rsidP="000156F4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Style w:val="fontstyle01"/>
                <w:rFonts w:ascii="Arial" w:hAnsi="Arial" w:cs="Arial"/>
                <w:sz w:val="24"/>
                <w:szCs w:val="24"/>
              </w:rPr>
              <w:t>shRNA</w:t>
            </w:r>
          </w:p>
        </w:tc>
        <w:tc>
          <w:tcPr>
            <w:tcW w:w="31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8E1C02D" w14:textId="77777777" w:rsidR="00ED70F1" w:rsidRPr="00C40C1F" w:rsidRDefault="00ED70F1" w:rsidP="000156F4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C40C1F">
              <w:rPr>
                <w:rFonts w:ascii="Arial" w:eastAsia="Liberation Serif" w:hAnsi="Arial" w:cs="Arial"/>
                <w:color w:val="030000"/>
                <w:sz w:val="24"/>
                <w:szCs w:val="24"/>
              </w:rPr>
              <w:t>Nucleoli</w:t>
            </w:r>
          </w:p>
        </w:tc>
      </w:tr>
    </w:tbl>
    <w:p w14:paraId="62E26335" w14:textId="77777777" w:rsidR="00916997" w:rsidRPr="00C40C1F" w:rsidRDefault="00916997" w:rsidP="00C25157">
      <w:pPr>
        <w:rPr>
          <w:rFonts w:ascii="Arial" w:hAnsi="Arial" w:cs="Arial"/>
          <w:sz w:val="24"/>
          <w:szCs w:val="24"/>
        </w:rPr>
      </w:pPr>
    </w:p>
    <w:p w14:paraId="1E080788" w14:textId="37435EEB" w:rsidR="006F517C" w:rsidRPr="00C40C1F" w:rsidRDefault="006F517C" w:rsidP="009F20BC">
      <w:pPr>
        <w:rPr>
          <w:rFonts w:ascii="Arial" w:hAnsi="Arial" w:cs="Arial"/>
          <w:sz w:val="24"/>
          <w:szCs w:val="24"/>
        </w:rPr>
      </w:pPr>
    </w:p>
    <w:sectPr w:rsidR="006F517C" w:rsidRPr="00C40C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6F118F" w14:textId="77777777" w:rsidR="008B10E0" w:rsidRDefault="008B10E0" w:rsidP="00C25157">
      <w:pPr>
        <w:rPr>
          <w:rFonts w:hint="eastAsia"/>
        </w:rPr>
      </w:pPr>
      <w:r>
        <w:separator/>
      </w:r>
    </w:p>
  </w:endnote>
  <w:endnote w:type="continuationSeparator" w:id="0">
    <w:p w14:paraId="3EF4B58D" w14:textId="77777777" w:rsidR="008B10E0" w:rsidRDefault="008B10E0" w:rsidP="00C2515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ea1a7398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erif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491743" w14:textId="77777777" w:rsidR="008B10E0" w:rsidRDefault="008B10E0" w:rsidP="00C25157">
      <w:pPr>
        <w:rPr>
          <w:rFonts w:hint="eastAsia"/>
        </w:rPr>
      </w:pPr>
      <w:r>
        <w:separator/>
      </w:r>
    </w:p>
  </w:footnote>
  <w:footnote w:type="continuationSeparator" w:id="0">
    <w:p w14:paraId="639DFBC8" w14:textId="77777777" w:rsidR="008B10E0" w:rsidRDefault="008B10E0" w:rsidP="00C2515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2D0"/>
    <w:rsid w:val="00024D15"/>
    <w:rsid w:val="00057F17"/>
    <w:rsid w:val="00072920"/>
    <w:rsid w:val="000C57C5"/>
    <w:rsid w:val="000F206E"/>
    <w:rsid w:val="00186A92"/>
    <w:rsid w:val="001B352D"/>
    <w:rsid w:val="001D7EC7"/>
    <w:rsid w:val="001E020B"/>
    <w:rsid w:val="00214015"/>
    <w:rsid w:val="002A56CD"/>
    <w:rsid w:val="00315BEF"/>
    <w:rsid w:val="004233F8"/>
    <w:rsid w:val="00490F6F"/>
    <w:rsid w:val="004E127A"/>
    <w:rsid w:val="00564C38"/>
    <w:rsid w:val="00661C82"/>
    <w:rsid w:val="006660D0"/>
    <w:rsid w:val="00675711"/>
    <w:rsid w:val="00692FFC"/>
    <w:rsid w:val="006F517C"/>
    <w:rsid w:val="007655CB"/>
    <w:rsid w:val="0078136B"/>
    <w:rsid w:val="008638DD"/>
    <w:rsid w:val="00870997"/>
    <w:rsid w:val="008B10E0"/>
    <w:rsid w:val="00916997"/>
    <w:rsid w:val="009D1544"/>
    <w:rsid w:val="009E1A96"/>
    <w:rsid w:val="009F20BC"/>
    <w:rsid w:val="00A1540B"/>
    <w:rsid w:val="00A964D1"/>
    <w:rsid w:val="00AA0281"/>
    <w:rsid w:val="00AB1D3E"/>
    <w:rsid w:val="00B17313"/>
    <w:rsid w:val="00B24EA8"/>
    <w:rsid w:val="00B52C2F"/>
    <w:rsid w:val="00B67AE8"/>
    <w:rsid w:val="00BA6268"/>
    <w:rsid w:val="00BF02D0"/>
    <w:rsid w:val="00BF79D3"/>
    <w:rsid w:val="00C25157"/>
    <w:rsid w:val="00C40C1F"/>
    <w:rsid w:val="00C566F7"/>
    <w:rsid w:val="00D359D6"/>
    <w:rsid w:val="00D6415C"/>
    <w:rsid w:val="00D96866"/>
    <w:rsid w:val="00E1395F"/>
    <w:rsid w:val="00E50157"/>
    <w:rsid w:val="00E77474"/>
    <w:rsid w:val="00EA4D25"/>
    <w:rsid w:val="00EB4AE0"/>
    <w:rsid w:val="00ED70F1"/>
    <w:rsid w:val="00F511F4"/>
    <w:rsid w:val="00F55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4474948"/>
  <w15:chartTrackingRefBased/>
  <w15:docId w15:val="{3EEA4E29-CA3B-40A7-8B30-EC0A0D9ED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515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F02D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F02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F02D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F02D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F02D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F02D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F02D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F02D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F02D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F02D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F02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F02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F02D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F02D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F02D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F02D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F02D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F02D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F02D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F02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F02D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F02D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F02D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F02D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F02D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F02D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F02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F02D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F02D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2515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2515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251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25157"/>
    <w:rPr>
      <w:sz w:val="18"/>
      <w:szCs w:val="18"/>
    </w:rPr>
  </w:style>
  <w:style w:type="character" w:customStyle="1" w:styleId="fontstyle01">
    <w:name w:val="fontstyle01"/>
    <w:basedOn w:val="a0"/>
    <w:rsid w:val="00C25157"/>
    <w:rPr>
      <w:rFonts w:ascii="AdvOTea1a7398" w:hAnsi="AdvOTea1a7398" w:hint="default"/>
      <w:b w:val="0"/>
      <w:bCs w:val="0"/>
      <w:i w:val="0"/>
      <w:iCs w:val="0"/>
      <w:color w:val="000000"/>
      <w:sz w:val="20"/>
      <w:szCs w:val="20"/>
    </w:rPr>
  </w:style>
  <w:style w:type="table" w:styleId="af2">
    <w:name w:val="Table Grid"/>
    <w:basedOn w:val="a1"/>
    <w:uiPriority w:val="39"/>
    <w:rsid w:val="00C251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12</Words>
  <Characters>1211</Characters>
  <Application>Microsoft Office Word</Application>
  <DocSecurity>0</DocSecurity>
  <Lines>10</Lines>
  <Paragraphs>2</Paragraphs>
  <ScaleCrop>false</ScaleCrop>
  <Company/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雅倩 张</dc:creator>
  <cp:keywords/>
  <dc:description/>
  <cp:lastModifiedBy>雅倩 张</cp:lastModifiedBy>
  <cp:revision>9</cp:revision>
  <dcterms:created xsi:type="dcterms:W3CDTF">2025-01-18T12:57:00Z</dcterms:created>
  <dcterms:modified xsi:type="dcterms:W3CDTF">2025-02-28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5cfe367714e0468a93db39d708ad8785cc46f12ac96454e9aecff0a275db4b</vt:lpwstr>
  </property>
</Properties>
</file>